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41E63" w:rsidR="003B0D52" w:rsidP="00F41E63" w:rsidRDefault="00F41E63" w14:paraId="552CAE73" w14:textId="7A9B59B6">
      <w:pPr>
        <w:rPr>
          <w:rFonts w:ascii="Times New Roman" w:hAnsi="Times New Roman" w:cs="Times New Roman"/>
          <w:b/>
          <w:bCs/>
        </w:rPr>
      </w:pPr>
      <w:r w:rsidRPr="00F41E63">
        <w:rPr>
          <w:rFonts w:ascii="Times New Roman" w:hAnsi="Times New Roman" w:cs="Times New Roman"/>
          <w:b/>
          <w:bCs/>
        </w:rPr>
        <w:t>Supplemental Materials</w:t>
      </w:r>
    </w:p>
    <w:p w:rsidRPr="00F41E63" w:rsidR="00F41E63" w:rsidP="00F41E63" w:rsidRDefault="00F41E63" w14:paraId="53680DF6" w14:textId="77777777">
      <w:pPr>
        <w:rPr>
          <w:rFonts w:ascii="Times New Roman" w:hAnsi="Times New Roman" w:cs="Times New Roman"/>
          <w:b/>
          <w:bCs/>
        </w:rPr>
      </w:pPr>
    </w:p>
    <w:p w:rsidR="00004608" w:rsidP="00F41E63" w:rsidRDefault="00004608" w14:paraId="2F6970A5" w14:textId="6F0D44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s</w:t>
      </w:r>
    </w:p>
    <w:p w:rsidR="00004608" w:rsidP="00004608" w:rsidRDefault="00004608" w14:paraId="47BFB786" w14:textId="77777777"/>
    <w:p w:rsidR="00004608" w:rsidP="00004608" w:rsidRDefault="00004608" w14:paraId="20F0791B" w14:textId="77777777">
      <w:r w:rsidRPr="5258D5BC">
        <w:rPr>
          <w:b/>
          <w:bCs/>
        </w:rPr>
        <w:t>Table 1: Propensity Score Matching Results Between CRSwNP 1-2 years versus &lt; 1 year.</w:t>
      </w:r>
    </w:p>
    <w:p w:rsidR="00004608" w:rsidP="00004608" w:rsidRDefault="00004608" w14:paraId="4462CA17" w14:textId="77777777"/>
    <w:tbl>
      <w:tblPr>
        <w:tblW w:w="10840" w:type="dxa"/>
        <w:tblInd w:w="-748" w:type="dxa"/>
        <w:tblLook w:val="04A0" w:firstRow="1" w:lastRow="0" w:firstColumn="1" w:lastColumn="0" w:noHBand="0" w:noVBand="1"/>
      </w:tblPr>
      <w:tblGrid>
        <w:gridCol w:w="3263"/>
        <w:gridCol w:w="1277"/>
        <w:gridCol w:w="1660"/>
        <w:gridCol w:w="880"/>
        <w:gridCol w:w="1420"/>
        <w:gridCol w:w="1420"/>
        <w:gridCol w:w="920"/>
      </w:tblGrid>
      <w:tr w:rsidR="00004608" w:rsidTr="5258D5BC" w14:paraId="39E7ADAD" w14:textId="77777777">
        <w:trPr>
          <w:trHeight w:val="20"/>
        </w:trPr>
        <w:tc>
          <w:tcPr>
            <w:tcW w:w="32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noWrap/>
            <w:vAlign w:val="center"/>
            <w:hideMark/>
          </w:tcPr>
          <w:p w:rsidRPr="0024630D" w:rsidR="00004608" w:rsidP="0018628B" w:rsidRDefault="00004608" w14:paraId="1CEFA08F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 xml:space="preserve">Characteristics </w:t>
            </w:r>
          </w:p>
        </w:tc>
        <w:tc>
          <w:tcPr>
            <w:tcW w:w="381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24630D" w:rsidR="00004608" w:rsidP="0018628B" w:rsidRDefault="00004608" w14:paraId="2FEF5D60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37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24630D" w:rsidR="00004608" w:rsidP="0018628B" w:rsidRDefault="00004608" w14:paraId="0CDDF409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After Matching</w:t>
            </w:r>
          </w:p>
        </w:tc>
      </w:tr>
      <w:tr w:rsidR="00004608" w:rsidTr="5258D5BC" w14:paraId="70AEB0B9" w14:textId="77777777">
        <w:trPr>
          <w:trHeight w:val="20"/>
        </w:trPr>
        <w:tc>
          <w:tcPr>
            <w:tcW w:w="3263" w:type="dxa"/>
            <w:vMerge/>
            <w:vAlign w:val="center"/>
            <w:hideMark/>
          </w:tcPr>
          <w:p w:rsidRPr="0024630D" w:rsidR="00004608" w:rsidP="0018628B" w:rsidRDefault="00004608" w14:paraId="07FE865D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630D" w:rsidR="00004608" w:rsidP="0018628B" w:rsidRDefault="00004608" w14:paraId="4A756052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CRSwNP 1-2 yrs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630D" w:rsidR="00004608" w:rsidP="0018628B" w:rsidRDefault="00004608" w14:paraId="13FD0F0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24630D" w:rsidR="00004608" w:rsidP="0018628B" w:rsidRDefault="00004608" w14:paraId="6E35F580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630D" w:rsidR="00004608" w:rsidP="0018628B" w:rsidRDefault="00004608" w14:paraId="271822AB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CRSwNP 1-2 yr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24630D" w:rsidR="00004608" w:rsidP="0018628B" w:rsidRDefault="00004608" w14:paraId="63F6B4A3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24630D" w:rsidR="00004608" w:rsidP="0018628B" w:rsidRDefault="00004608" w14:paraId="0A7CCC1A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</w:tr>
      <w:tr w:rsidR="00004608" w:rsidTr="5258D5BC" w14:paraId="1F798B88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78BE9AA5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Age, mean (SD), y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433FAC7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 xml:space="preserve">48 </w:t>
            </w:r>
            <w:r w:rsidRPr="0024630D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24630D">
              <w:rPr>
                <w:color w:val="000000"/>
                <w:sz w:val="22"/>
                <w:szCs w:val="22"/>
              </w:rPr>
              <w:t xml:space="preserve"> 17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7CC758A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 xml:space="preserve">47 </w:t>
            </w:r>
            <w:r w:rsidRPr="0024630D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24630D">
              <w:rPr>
                <w:color w:val="000000"/>
                <w:sz w:val="22"/>
                <w:szCs w:val="22"/>
              </w:rPr>
              <w:t xml:space="preserve"> 17.5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06A18E5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7EDF2B2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 xml:space="preserve">48 </w:t>
            </w:r>
            <w:r w:rsidRPr="0024630D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24630D">
              <w:rPr>
                <w:color w:val="000000"/>
                <w:sz w:val="22"/>
                <w:szCs w:val="22"/>
              </w:rPr>
              <w:t xml:space="preserve"> 1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5288295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 xml:space="preserve">48 </w:t>
            </w:r>
            <w:r w:rsidRPr="0024630D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24630D">
              <w:rPr>
                <w:color w:val="000000"/>
                <w:sz w:val="22"/>
                <w:szCs w:val="22"/>
              </w:rPr>
              <w:t xml:space="preserve"> 17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4CA6362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0A1AAA08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24630D" w:rsidR="00004608" w:rsidP="0018628B" w:rsidRDefault="00004608" w14:paraId="14EAADCF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004608" w:rsidTr="5258D5BC" w14:paraId="405FEE0A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3BF9A17D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72B5152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27FA0DE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9.8%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3EF342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155BAEA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79472E3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3AC55B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7F59D4B9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24630D" w:rsidR="00004608" w:rsidP="0018628B" w:rsidRDefault="00004608" w14:paraId="3B3BC74E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</w:tr>
      <w:tr w:rsidR="00004608" w:rsidTr="5258D5BC" w14:paraId="5C2119AD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3442B1CC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7DABAAD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45.3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3DC6AC4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09CB67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5B4989F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45.3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2F3EBC7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24630D" w:rsidR="00004608" w:rsidP="0018628B" w:rsidRDefault="00004608" w14:paraId="14D21FF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004608" w:rsidTr="5258D5BC" w14:paraId="125F49D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37F3062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Depressive episode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16FED1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DE6EB1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9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ED493A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C30BCD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4C8674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0.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72F085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5258D5BC" w14:paraId="7D313BC7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C9FC5D1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874DC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63D461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7B7B84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E254B4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7C64B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D464E2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4D29842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4CF4D08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Allergic rhinitis, unspecified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FCB22F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9.6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F094F9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340643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850BF6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9.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CCBF28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6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724785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004608" w:rsidTr="5258D5BC" w14:paraId="03192469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CBF0729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Chronic ischemic heart disease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7827E9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43E76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6.1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B4ADB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1DE1E0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1340B3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49E97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004608" w:rsidTr="5258D5BC" w14:paraId="3F4B310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6968C02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Primary hypertension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8862DF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E9DB2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2D7749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EA05C2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8FC572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3A941B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5258D5BC" w14:paraId="11C1C759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2A46C5A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Type 2 Diabetes Mellitus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8DD82E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4F29E7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AB64C4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E99A5E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77E3B6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0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0BA9A6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004608" w:rsidTr="5258D5BC" w14:paraId="05D335E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2094CB7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9D0F45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03A865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03FD4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BB5DB1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AA31D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EB58C4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9</w:t>
            </w:r>
          </w:p>
        </w:tc>
      </w:tr>
      <w:tr w:rsidR="5258D5BC" w:rsidTr="5258D5BC" w14:paraId="29B7B7B7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5DC0EEB5" w14:textId="77777777">
            <w:pPr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Disease of circulatory system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0F9432EE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2.6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55C6E772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8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239A9244" w14:textId="74AEDD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</w:t>
            </w:r>
            <w:r w:rsidRPr="5258D5BC" w:rsidR="4EFD3E69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0AC8142F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2.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2E7A76CE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0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0F15238C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004608" w:rsidTr="5258D5BC" w14:paraId="4254D3FE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5258D5BC" w:rsidRDefault="2ADC6E51" w14:paraId="12C74B37" w14:textId="4712010D">
            <w:pPr>
              <w:spacing w:line="259" w:lineRule="auto"/>
            </w:pPr>
            <w:r w:rsidRPr="5258D5BC">
              <w:rPr>
                <w:color w:val="000000" w:themeColor="text1"/>
                <w:sz w:val="22"/>
                <w:szCs w:val="22"/>
              </w:rPr>
              <w:t>Normal weight (BMI&lt;30)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1EFC5899" w14:paraId="029D393A" w14:textId="443795C5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1.5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3291CC9A" w14:paraId="64A91B0B" w14:textId="50923B4B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1.2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67F5EF2" w14:textId="14842749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</w:t>
            </w:r>
            <w:r w:rsidRPr="5258D5BC" w:rsidR="3E60539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3E605396" w14:paraId="1F6A549D" w14:textId="5F69320D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1.5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7FC72AA4" w14:paraId="4D3CD7B0" w14:textId="4889DC96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0.5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22B4DCF" w14:textId="32596D36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</w:t>
            </w:r>
            <w:r w:rsidRPr="5258D5BC" w:rsidR="1FC23378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004608" w:rsidTr="5258D5BC" w14:paraId="2C0CAC71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373C9AD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4630D">
              <w:rPr>
                <w:b/>
                <w:bCs/>
                <w:color w:val="000000"/>
                <w:sz w:val="22"/>
                <w:szCs w:val="22"/>
              </w:rPr>
              <w:t>Procedures</w:t>
            </w:r>
          </w:p>
        </w:tc>
      </w:tr>
      <w:tr w:rsidR="00004608" w:rsidTr="5258D5BC" w14:paraId="6569ACE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7D404689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Maxillary Antrostomy w/ tissue removal (31267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5DEEDA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64.4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450117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68.6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EBB988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DD6CB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64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43AABC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69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9DC59B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04608" w:rsidTr="5258D5BC" w14:paraId="5483513E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221AC5FA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Frontal Sinus w/ tissue removal (31276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829DA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2.5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8A36EF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1.3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0E622A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7CC177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2.5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BAC1B6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50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4A4E21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40A5FD2D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4CD0A824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Total Ethmoidectomy (31255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BCF47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9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9E916A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E16F82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23A06A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9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71EB1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41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F8E497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0517D19E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3AEE8D2D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Maxillary Antrostomy (31256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CAACB6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1.2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F4A9A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C05620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58F91E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31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FDBE93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28F78B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04608" w:rsidTr="5258D5BC" w14:paraId="4EB64F34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7DD13DB0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Total Ethmoidectomy and Sphenoidotomy w/ removal of tissue (31259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F3877F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7.3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45FB98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75CD4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F611EA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7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BE1B9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25.1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DA9307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5258D5BC" w14:paraId="72A2760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43095A47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Sphenoidotomy w/ removal of tissue (31288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8D92E3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ECE8DF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529B12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B7DC5E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31E640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FEFEEA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04608" w:rsidTr="5258D5BC" w14:paraId="0A5B6DA7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5D96A55C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Sphenoidotomy (31287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752AAE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7.1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972B8F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12E577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9DE16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8045FD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ADD643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2F5D17B6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708A4BF3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Total ethmoidectomy with frontal sinus exploration w/ removal of tissue (31253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490908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5.2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90570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0BC6F9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812234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5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ADFA3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095D6C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004608" w:rsidTr="5258D5BC" w14:paraId="33C9A4C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21637A49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Partial Ethmoidectomy (31254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0056FBD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4083F3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B6E388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7E7CBF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2D642F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40D4839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004608" w:rsidTr="5258D5BC" w14:paraId="2BA52A8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24630D" w:rsidR="00004608" w:rsidP="0018628B" w:rsidRDefault="00004608" w14:paraId="59C34D78" w14:textId="77777777">
            <w:pPr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Total Ethmoidectomy and Sphenoidotomy (31257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347FD30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26CEA21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02DD05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589F18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6A6DD1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24630D" w:rsidR="00004608" w:rsidP="0018628B" w:rsidRDefault="00004608" w14:paraId="1217871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24630D">
              <w:rPr>
                <w:color w:val="000000"/>
                <w:sz w:val="22"/>
                <w:szCs w:val="22"/>
              </w:rPr>
              <w:t>0.05</w:t>
            </w:r>
          </w:p>
        </w:tc>
      </w:tr>
    </w:tbl>
    <w:p w:rsidR="00004608" w:rsidP="00004608" w:rsidRDefault="00004608" w14:paraId="7A5C91D1" w14:textId="77777777"/>
    <w:p w:rsidR="00C20E71" w:rsidP="00004608" w:rsidRDefault="00C20E71" w14:paraId="0C5F3601" w14:textId="77777777"/>
    <w:p w:rsidR="00004608" w:rsidP="5258D5BC" w:rsidRDefault="00004608" w14:paraId="277CC1E0" w14:textId="366CF0D0">
      <w:pPr>
        <w:rPr>
          <w:b/>
          <w:bCs/>
        </w:rPr>
      </w:pPr>
      <w:r w:rsidRPr="5258D5BC">
        <w:rPr>
          <w:b/>
          <w:bCs/>
        </w:rPr>
        <w:t>Table 2: Propensity Score Matching Results Between CRSwNP 2-3 years versus &lt; 1 year.</w:t>
      </w:r>
    </w:p>
    <w:p w:rsidR="00004608" w:rsidP="00004608" w:rsidRDefault="00004608" w14:paraId="782688BC" w14:textId="77777777"/>
    <w:tbl>
      <w:tblPr>
        <w:tblW w:w="10840" w:type="dxa"/>
        <w:tblInd w:w="-748" w:type="dxa"/>
        <w:tblLook w:val="04A0" w:firstRow="1" w:lastRow="0" w:firstColumn="1" w:lastColumn="0" w:noHBand="0" w:noVBand="1"/>
      </w:tblPr>
      <w:tblGrid>
        <w:gridCol w:w="3263"/>
        <w:gridCol w:w="1350"/>
        <w:gridCol w:w="1587"/>
        <w:gridCol w:w="880"/>
        <w:gridCol w:w="1420"/>
        <w:gridCol w:w="1420"/>
        <w:gridCol w:w="920"/>
      </w:tblGrid>
      <w:tr w:rsidR="00004608" w:rsidTr="5258D5BC" w14:paraId="1FA6D1F2" w14:textId="77777777">
        <w:trPr>
          <w:trHeight w:val="20"/>
        </w:trPr>
        <w:tc>
          <w:tcPr>
            <w:tcW w:w="32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795896BE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 xml:space="preserve">Characteristics </w:t>
            </w:r>
          </w:p>
        </w:tc>
        <w:tc>
          <w:tcPr>
            <w:tcW w:w="381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C20E71" w:rsidR="00004608" w:rsidP="0018628B" w:rsidRDefault="00004608" w14:paraId="569C005E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37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C20E71" w:rsidR="00004608" w:rsidP="0018628B" w:rsidRDefault="00004608" w14:paraId="39C6EE0A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After Matching</w:t>
            </w:r>
          </w:p>
        </w:tc>
      </w:tr>
      <w:tr w:rsidR="00004608" w:rsidTr="5258D5BC" w14:paraId="6F5260BD" w14:textId="77777777">
        <w:trPr>
          <w:trHeight w:val="20"/>
        </w:trPr>
        <w:tc>
          <w:tcPr>
            <w:tcW w:w="3263" w:type="dxa"/>
            <w:vMerge/>
            <w:vAlign w:val="center"/>
            <w:hideMark/>
          </w:tcPr>
          <w:p w:rsidRPr="00C20E71" w:rsidR="00004608" w:rsidP="0018628B" w:rsidRDefault="00004608" w14:paraId="5DD1025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36546E45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2-3 yrs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601727A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735922A8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3D9383F0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2-3 yr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5F39603B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372DB3AA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</w:tr>
      <w:tr w:rsidR="00004608" w:rsidTr="5258D5BC" w14:paraId="4E7B20CE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65626A6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ge, mean (SD), y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2158F0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8.5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6.9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01D393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7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7.5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C28D10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04E75E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8.5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6.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B2991A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8.5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6.9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4C4D70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5FDDB167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C20E71" w:rsidR="00004608" w:rsidP="0018628B" w:rsidRDefault="00004608" w14:paraId="64A66E2D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004608" w:rsidTr="5258D5BC" w14:paraId="21979598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56EB9C53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7D9092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5.9%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C41C1D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8%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1B61B5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242AD7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5.9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305B38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5.9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CC5213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313F9569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C20E71" w:rsidR="00004608" w:rsidP="0018628B" w:rsidRDefault="00004608" w14:paraId="4F52A98E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</w:tr>
      <w:tr w:rsidR="00004608" w:rsidTr="5258D5BC" w14:paraId="46E9E8D1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6F53BB67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A494B9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8.4%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68E5AC5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E120A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52702F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8.4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64A991D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3.6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584E178A" w14:textId="7C9E7156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3</w:t>
            </w:r>
            <w:r w:rsidRPr="5258D5BC" w:rsidR="4881B77B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04608" w:rsidTr="5258D5BC" w14:paraId="686BB4F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74DD32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Depressive episode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AA5C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5B52CE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28997F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39832C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0E0D7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CC8A4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004608" w:rsidTr="5258D5BC" w14:paraId="1C73DF49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7097F36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261DF2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FBBDA2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4ABE57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18F49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10BED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1B3DEB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004608" w:rsidTr="5258D5BC" w14:paraId="74C5101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449AE0A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llergic rhinitis, unspecified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9A68A2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5.3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50ECFD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44729A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91552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5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20D644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8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6CD15A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004608" w:rsidTr="5258D5BC" w14:paraId="080947D0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70753CB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Chronic ischemic heart disease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F265B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8.4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DA264D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.1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A04B8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236FD9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8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2AB6B1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53908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004608" w:rsidTr="5258D5BC" w14:paraId="7619BE59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714BA72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Primary hypertension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14196F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5.5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C4A06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EF2FA3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A7564B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5.5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4A6D4B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1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F3B6EE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004608" w:rsidTr="5258D5BC" w14:paraId="594DB6BD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4A84BE6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ype 2 Diabetes Mellitus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774A23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080659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8C5EF2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C7485D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D3F0D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708025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004608" w:rsidTr="5258D5BC" w14:paraId="72ABDD5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5685E4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FF5C0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1D4BE8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99D65A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650BA9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213EC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17077A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5</w:t>
            </w:r>
          </w:p>
        </w:tc>
      </w:tr>
      <w:tr w:rsidR="5258D5BC" w:rsidTr="5258D5BC" w14:paraId="0FD1D4AB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617AFA52" w14:textId="77777777">
            <w:pPr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Disease of circulatory system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0F75FD9F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6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29A1104B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8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4FA0943E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1CDE4FDB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07D1E9EA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3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22FA5F31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004608" w:rsidTr="5258D5BC" w14:paraId="66E9B85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68DE399E" w14:paraId="46576D55" w14:textId="1CB35C37">
            <w:pPr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Normal weight (BMI &lt;30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2C59C857" w14:paraId="230A332B" w14:textId="0AFA542D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3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.3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6C5670BD" w14:paraId="5959B191" w14:textId="0340EDAD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1.2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0FDE350" w14:textId="69AC056C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</w:t>
            </w:r>
            <w:r w:rsidRPr="5258D5BC" w:rsidR="4739BFF1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3DB31E3A" w14:paraId="07065386" w14:textId="67CB6D13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3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41FBD1E3" w14:paraId="18BEFEE5" w14:textId="645CDCE3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29.8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245480B" w14:textId="230C0FA3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</w:t>
            </w:r>
            <w:r w:rsidRPr="5258D5BC" w:rsidR="7C0A0E12">
              <w:rPr>
                <w:color w:val="000000" w:themeColor="text1"/>
                <w:sz w:val="22"/>
                <w:szCs w:val="22"/>
              </w:rPr>
              <w:t>08</w:t>
            </w:r>
          </w:p>
        </w:tc>
      </w:tr>
      <w:tr w:rsidR="00004608" w:rsidTr="5258D5BC" w14:paraId="5B359389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605E52B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Procedures</w:t>
            </w:r>
          </w:p>
        </w:tc>
      </w:tr>
      <w:tr w:rsidR="00004608" w:rsidTr="5258D5BC" w14:paraId="03D22B2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3169E4C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Maxillary Antrostomy w/ tissue removal (31267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67AA9B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4.8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ACDC23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8.6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2A1D2E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5242CC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4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7D7825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8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1AF796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004608" w:rsidTr="5258D5BC" w14:paraId="6F8AF8AA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30CF62B9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Frontal Sinus w/ tissue removal (31276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0B12F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2.3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6E3A40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1.3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618D55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1BD764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2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C6F251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9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EEE85A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5258D5BC" w14:paraId="167869A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41728227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(31255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0F7D75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9.9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0C7E1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D4E2A9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AC5EFA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9.9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688987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14EC8C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004608" w:rsidTr="5258D5BC" w14:paraId="05B2A06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247B22B0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Maxillary Antrostomy (31256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2EE71B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7.4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08C25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B934AD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CAC0A3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7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F113C4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8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341FDC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004608" w:rsidTr="5258D5BC" w14:paraId="340C918E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30C05DB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and Sphenoidotomy w/ removal of tissue (31259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ED82E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67F38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9A89A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4423C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C219F9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5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0F437C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1878643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6138BA45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phenoidotomy w/ removal of tissue (31288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84ECB8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1E4110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56F135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145AE8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7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944195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48C612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004608" w:rsidTr="5258D5BC" w14:paraId="0CEC844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5DA8A722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phenoidotomy (31287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A209C7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01E73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B4C027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E06738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88AF1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5529A0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004608" w:rsidTr="5258D5BC" w14:paraId="7575BE6C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689B1099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with frontal sinus exploration w/ removal of tissue (31253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D8AD0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671B6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3794D2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F92CB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D86AC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286B90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004608" w:rsidTr="5258D5BC" w14:paraId="0AA8757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411736DC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Partial Ethmoidectomy (31254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2A0790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150CD7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3E78E6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54F9B8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A0F53A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90908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04608" w:rsidTr="5258D5BC" w14:paraId="1BC8B619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7BAE47DD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and Sphenoidotomy (31257) 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807E4F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1E8B9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831377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32910C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5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9750E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AC612B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1</w:t>
            </w:r>
          </w:p>
        </w:tc>
      </w:tr>
    </w:tbl>
    <w:p w:rsidR="00004608" w:rsidP="00004608" w:rsidRDefault="00004608" w14:paraId="7DFE98CC" w14:textId="77777777"/>
    <w:p w:rsidR="007806A7" w:rsidRDefault="007806A7" w14:paraId="23773B94" w14:textId="77777777">
      <w:r>
        <w:br w:type="page"/>
      </w:r>
    </w:p>
    <w:p w:rsidR="00004608" w:rsidP="5258D5BC" w:rsidRDefault="00004608" w14:paraId="2B38C166" w14:textId="08A0FF85">
      <w:pPr>
        <w:rPr>
          <w:b/>
          <w:bCs/>
        </w:rPr>
      </w:pPr>
      <w:r w:rsidRPr="5258D5BC">
        <w:rPr>
          <w:b/>
          <w:bCs/>
        </w:rPr>
        <w:t>Table 3: Propensity Score Matching Results Between CRSwNP 3-4 years versus &lt; 1 year.</w:t>
      </w:r>
    </w:p>
    <w:p w:rsidR="00004608" w:rsidP="00004608" w:rsidRDefault="00004608" w14:paraId="3B602020" w14:textId="77777777"/>
    <w:tbl>
      <w:tblPr>
        <w:tblW w:w="10852" w:type="dxa"/>
        <w:tblInd w:w="-748" w:type="dxa"/>
        <w:tblLook w:val="04A0" w:firstRow="1" w:lastRow="0" w:firstColumn="1" w:lastColumn="0" w:noHBand="0" w:noVBand="1"/>
      </w:tblPr>
      <w:tblGrid>
        <w:gridCol w:w="3263"/>
        <w:gridCol w:w="1440"/>
        <w:gridCol w:w="1497"/>
        <w:gridCol w:w="892"/>
        <w:gridCol w:w="1420"/>
        <w:gridCol w:w="1420"/>
        <w:gridCol w:w="920"/>
      </w:tblGrid>
      <w:tr w:rsidR="00004608" w:rsidTr="5258D5BC" w14:paraId="405BC712" w14:textId="77777777">
        <w:trPr>
          <w:trHeight w:val="20"/>
        </w:trPr>
        <w:tc>
          <w:tcPr>
            <w:tcW w:w="32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71BD3CB2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 xml:space="preserve">Characteristics </w:t>
            </w:r>
          </w:p>
        </w:tc>
        <w:tc>
          <w:tcPr>
            <w:tcW w:w="382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C20E71" w:rsidR="00004608" w:rsidP="0018628B" w:rsidRDefault="00004608" w14:paraId="03CE670A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37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C20E71" w:rsidR="00004608" w:rsidP="0018628B" w:rsidRDefault="00004608" w14:paraId="20538D2D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After Matching</w:t>
            </w:r>
          </w:p>
        </w:tc>
      </w:tr>
      <w:tr w:rsidR="00004608" w:rsidTr="5258D5BC" w14:paraId="0580D328" w14:textId="77777777">
        <w:trPr>
          <w:trHeight w:val="20"/>
        </w:trPr>
        <w:tc>
          <w:tcPr>
            <w:tcW w:w="3263" w:type="dxa"/>
            <w:vMerge/>
            <w:vAlign w:val="center"/>
            <w:hideMark/>
          </w:tcPr>
          <w:p w:rsidRPr="00C20E71" w:rsidR="00004608" w:rsidP="0018628B" w:rsidRDefault="00004608" w14:paraId="1BF0E192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030A6453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3-4 yrs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40B7862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5BA2D412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10AEAD14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3-4 yr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18329962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6832F228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</w:tr>
      <w:tr w:rsidR="00004608" w:rsidTr="5258D5BC" w14:paraId="6D553CE2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A316B37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ge, mean (SD), y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4EAF3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9.4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7.1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49E6CE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7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7.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CC3A9E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95A360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9.4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7.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4D6561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9.4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7.1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DB2BE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75491253" w14:textId="77777777">
        <w:trPr>
          <w:trHeight w:val="20"/>
        </w:trPr>
        <w:tc>
          <w:tcPr>
            <w:tcW w:w="1085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C20E71" w:rsidR="00004608" w:rsidP="0018628B" w:rsidRDefault="00004608" w14:paraId="7A0D8F8D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004608" w:rsidTr="5258D5BC" w14:paraId="431CDFB7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0F50EEF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EEC5A7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5%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C574DD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8%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C51027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AD7C0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5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51F1ACD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5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F8096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545318A5" w14:textId="77777777">
        <w:trPr>
          <w:trHeight w:val="20"/>
        </w:trPr>
        <w:tc>
          <w:tcPr>
            <w:tcW w:w="1085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C20E71" w:rsidR="00004608" w:rsidP="0018628B" w:rsidRDefault="00004608" w14:paraId="45BF3B4F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</w:tr>
      <w:tr w:rsidR="00004608" w:rsidTr="5258D5BC" w14:paraId="7909A30F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2E54EB5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0209244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2%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3C1D6A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E542E6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6E858B5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2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440A6D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1.5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0F4C31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004608" w:rsidTr="5258D5BC" w14:paraId="2AA2F0B4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EE5E663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Depressive episod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4C452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AAE750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1CCCEC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925B9C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755E41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51BE81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04608" w:rsidTr="5258D5BC" w14:paraId="2F887D0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7F8EE06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3D044B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7E896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0D4BA5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BFE997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15150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77ADD4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004608" w:rsidTr="5258D5BC" w14:paraId="7030043B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230973F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llergic rhinitis, unspecified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D27221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6.1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153B88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3DA6E2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DC1A67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6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91BEF3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B4A52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004608" w:rsidTr="5258D5BC" w14:paraId="78AC480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D1F4770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Chronic ischemic heart diseas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404853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C76FCE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.1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BD1CC3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A93413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E3933C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.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384CCA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5A6696B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454568B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Primary hypertension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288BAE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8.3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276464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E729A8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DA0437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8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8489B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2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47D6A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04608" w:rsidTr="5258D5BC" w14:paraId="12EEF3BA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CB04937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ype 2 Diabetes Mellitus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1F583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2D3A0E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BD0640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49B6F6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A0CFDE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F7692E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004608" w:rsidTr="5258D5BC" w14:paraId="7EB5E7BD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408DC71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2FDCBE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D83D8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626A4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370E61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D379F8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9EFC71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5258D5BC" w:rsidTr="5258D5BC" w14:paraId="69A5D1C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5BB262D4" w14:textId="77777777">
            <w:pPr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Disease of circulatory system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4407B328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6.8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22DFC5C4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8.2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76E8ED7B" w:rsidP="5258D5BC" w:rsidRDefault="76E8ED7B" w14:paraId="4E04FE4E" w14:textId="7A8D29C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6022A866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6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17510A69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4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18E4FA42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004608" w:rsidTr="5258D5BC" w14:paraId="53801DA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5258D5BC" w:rsidRDefault="1CB66774" w14:paraId="23883FF6" w14:textId="7585DF6E">
            <w:pPr>
              <w:spacing w:line="259" w:lineRule="auto"/>
            </w:pPr>
            <w:r w:rsidRPr="5258D5BC">
              <w:rPr>
                <w:color w:val="000000" w:themeColor="text1"/>
                <w:sz w:val="22"/>
                <w:szCs w:val="22"/>
              </w:rPr>
              <w:t>Normal weight (BMI &lt;30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AD4B0E2" w14:paraId="3D0A9569" w14:textId="330F878D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7.6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75744151" w14:paraId="5A12BD34" w14:textId="31AE4AE4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1.2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BF1487D" w14:textId="31A3FE42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</w:t>
            </w:r>
            <w:r w:rsidRPr="5258D5BC" w:rsidR="0656B4A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656B4A8" w14:paraId="127699A9" w14:textId="513E1586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7.6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FB39C6E" w14:paraId="6AF1AF59" w14:textId="46F9DC45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0.5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4E0EA0F" w14:textId="17459609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</w:t>
            </w:r>
            <w:r w:rsidRPr="5258D5BC" w:rsidR="6995EEE7">
              <w:rPr>
                <w:color w:val="000000" w:themeColor="text1"/>
                <w:sz w:val="22"/>
                <w:szCs w:val="22"/>
              </w:rPr>
              <w:t>15</w:t>
            </w:r>
          </w:p>
        </w:tc>
      </w:tr>
      <w:tr w:rsidR="00004608" w:rsidTr="5258D5BC" w14:paraId="20D1AC8C" w14:textId="77777777">
        <w:trPr>
          <w:trHeight w:val="20"/>
        </w:trPr>
        <w:tc>
          <w:tcPr>
            <w:tcW w:w="1085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595D9CF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Procedures</w:t>
            </w:r>
          </w:p>
        </w:tc>
      </w:tr>
      <w:tr w:rsidR="00004608" w:rsidTr="5258D5BC" w14:paraId="4B05AAEE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26D5423D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Maxillary Antrostomy w/ tissue removal (31267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E5AEDA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2.2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15C3B8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8.6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A642FF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090D79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2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FACAD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72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E937B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004608" w:rsidTr="5258D5BC" w14:paraId="4C8D47CD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337B4E05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Frontal Sinus w/ tissue removal (31276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C6CDC5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9.5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74D331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1.3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7AD07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41855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9.5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49781A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1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355C5A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004608" w:rsidTr="5258D5BC" w14:paraId="742D1CF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63086806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(31255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48BA5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3.2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C4F070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ECE5B2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D8BFAC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3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E2077B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2.9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E9C7B2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004608" w:rsidTr="5258D5BC" w14:paraId="3FB2EC96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01BD50D5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Maxillary Antrostomy (31256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6D29CD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6.8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8D8F84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6B9571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F4E058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6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36405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8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F501E9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004608" w:rsidTr="5258D5BC" w14:paraId="6E5106C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4E2B0D09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and Sphenoidotomy w/ removal of tissue (31259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49FE4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4.4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503ED6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2B82C5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E89D2D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4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86AFFD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5.9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BE4A9C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004608" w:rsidTr="5258D5BC" w14:paraId="49F7D7D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357D42C7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phenoidotomy w/ removal of tissue (31288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177A15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575404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E309E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A3FFD4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3E4C6D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AAD007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427DB10B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441FD0DC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phenoidotomy (31287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39C508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ECA254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C04232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5C46DD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BB6F4E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6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4DDF7F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004608" w:rsidTr="5258D5BC" w14:paraId="003E6FDD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6AFDBA53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with frontal sinus exploration w/ removal of tissue (31253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2E1FF5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30E33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2ECE99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5C9412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4D5817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DD35A5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04608" w:rsidTr="5258D5BC" w14:paraId="03FEC3D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76562F19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Partial Ethmoidectomy (31254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359CCA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3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70D844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C986E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ED64A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E01698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9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73B2B7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004608" w:rsidTr="5258D5BC" w14:paraId="1837E4C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5FAB68D1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and Sphenoidotomy (31257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DE0FAB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AFFCBD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23C1D9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748414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9FD6B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9FFDFC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40</w:t>
            </w:r>
          </w:p>
        </w:tc>
      </w:tr>
    </w:tbl>
    <w:p w:rsidR="00004608" w:rsidP="00004608" w:rsidRDefault="00004608" w14:paraId="334F7A55" w14:textId="77777777"/>
    <w:p w:rsidR="007806A7" w:rsidRDefault="007806A7" w14:paraId="0AE38EB6" w14:textId="77777777">
      <w:r>
        <w:br w:type="page"/>
      </w:r>
    </w:p>
    <w:p w:rsidR="00004608" w:rsidP="5258D5BC" w:rsidRDefault="00004608" w14:paraId="0B14EDE4" w14:textId="30356154">
      <w:pPr>
        <w:rPr>
          <w:b/>
          <w:bCs/>
        </w:rPr>
      </w:pPr>
      <w:r w:rsidRPr="5258D5BC">
        <w:rPr>
          <w:b/>
          <w:bCs/>
        </w:rPr>
        <w:t>Table 4: Propensity Score Matching Results Between CRSwNP 4-5 years versus &lt; 1 year.</w:t>
      </w:r>
    </w:p>
    <w:p w:rsidR="00004608" w:rsidP="00004608" w:rsidRDefault="00004608" w14:paraId="3CF70398" w14:textId="77777777"/>
    <w:tbl>
      <w:tblPr>
        <w:tblW w:w="10840" w:type="dxa"/>
        <w:tblInd w:w="-748" w:type="dxa"/>
        <w:tblLook w:val="04A0" w:firstRow="1" w:lastRow="0" w:firstColumn="1" w:lastColumn="0" w:noHBand="0" w:noVBand="1"/>
      </w:tblPr>
      <w:tblGrid>
        <w:gridCol w:w="3263"/>
        <w:gridCol w:w="1277"/>
        <w:gridCol w:w="1660"/>
        <w:gridCol w:w="880"/>
        <w:gridCol w:w="1420"/>
        <w:gridCol w:w="1420"/>
        <w:gridCol w:w="920"/>
      </w:tblGrid>
      <w:tr w:rsidR="00004608" w:rsidTr="5258D5BC" w14:paraId="63416FC3" w14:textId="77777777">
        <w:trPr>
          <w:trHeight w:val="20"/>
        </w:trPr>
        <w:tc>
          <w:tcPr>
            <w:tcW w:w="32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6B51A7CC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 xml:space="preserve">Characteristics </w:t>
            </w:r>
          </w:p>
        </w:tc>
        <w:tc>
          <w:tcPr>
            <w:tcW w:w="381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C20E71" w:rsidR="00004608" w:rsidP="0018628B" w:rsidRDefault="00004608" w14:paraId="369F2530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37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  <w:hideMark/>
          </w:tcPr>
          <w:p w:rsidRPr="00C20E71" w:rsidR="00004608" w:rsidP="0018628B" w:rsidRDefault="00004608" w14:paraId="12626175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After Matching</w:t>
            </w:r>
          </w:p>
        </w:tc>
      </w:tr>
      <w:tr w:rsidR="00004608" w:rsidTr="5258D5BC" w14:paraId="4632BA0A" w14:textId="77777777">
        <w:trPr>
          <w:trHeight w:val="20"/>
        </w:trPr>
        <w:tc>
          <w:tcPr>
            <w:tcW w:w="3263" w:type="dxa"/>
            <w:vMerge/>
            <w:vAlign w:val="center"/>
            <w:hideMark/>
          </w:tcPr>
          <w:p w:rsidRPr="00C20E71" w:rsidR="00004608" w:rsidP="0018628B" w:rsidRDefault="00004608" w14:paraId="606976C3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48FDF865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4-5 yrs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522F27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760D963A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024923E3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4-5 yr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20E71" w:rsidR="00004608" w:rsidP="0018628B" w:rsidRDefault="00004608" w14:paraId="4AF275D5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C20E71" w:rsidR="00004608" w:rsidP="0018628B" w:rsidRDefault="00004608" w14:paraId="529F5954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</w:tr>
      <w:tr w:rsidR="00004608" w:rsidTr="5258D5BC" w14:paraId="2D551F2F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317F943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ge, mean (SD), y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69C23AD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1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6.6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5B57DFC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47 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7.5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5530024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2DD4076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1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6.6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3A2BE6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1</w:t>
            </w:r>
            <w:r w:rsidRPr="00C20E71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C20E71">
              <w:rPr>
                <w:color w:val="000000"/>
                <w:sz w:val="22"/>
                <w:szCs w:val="22"/>
              </w:rPr>
              <w:t xml:space="preserve"> 16.6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142737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748A1E3B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C20E71" w:rsidR="00004608" w:rsidP="0018628B" w:rsidRDefault="00004608" w14:paraId="359A1E53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004608" w:rsidTr="5258D5BC" w14:paraId="667FF208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1B6B39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0914B94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7.6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B153B7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8%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896965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413B46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7.6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2FD5B1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7.6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0C9C629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053317A8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vAlign w:val="bottom"/>
            <w:hideMark/>
          </w:tcPr>
          <w:p w:rsidRPr="00C20E71" w:rsidR="00004608" w:rsidP="0018628B" w:rsidRDefault="00004608" w14:paraId="5575044E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</w:tr>
      <w:tr w:rsidR="00004608" w:rsidTr="5258D5BC" w14:paraId="659BA9EE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141F2A0D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0A9CFA0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2.7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330DF6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44F7F5E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7A12CD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2.7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D429F2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0.4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  <w:hideMark/>
          </w:tcPr>
          <w:p w:rsidRPr="00C20E71" w:rsidR="00004608" w:rsidP="0018628B" w:rsidRDefault="00004608" w14:paraId="7FE0940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004608" w:rsidTr="5258D5BC" w14:paraId="11C0F26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F9D1461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Depressive episode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823A9A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B2F378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D728FD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F05C5E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B855CB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642F51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004608" w:rsidTr="5258D5BC" w14:paraId="1ADD61A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21F6594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988BF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E2D17D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2F7CF4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7D861B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328771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26D017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04608" w:rsidTr="5258D5BC" w14:paraId="24F32B5B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9F9464C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Allergic rhinitis, unspecified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B0AB5A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8.8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4E71AD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0FE524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7A8086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8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457F6C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8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DA2ADD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004608" w:rsidTr="5258D5BC" w14:paraId="248D44F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D30246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Chronic ischemic heart disease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D0B047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5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AB6CBD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.1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1B751D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0CAC72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9.5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E46B8D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8.1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A2D3D1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5258D5BC" w14:paraId="4893931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A9AA41F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Primary hypertension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997198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4BBD2F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49A50E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F1DDC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7A2B6A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2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84636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004608" w:rsidTr="5258D5BC" w14:paraId="15B5A66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07DDBED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ype 2 Diabetes Mellitus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76AEA6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BAEC94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B6BB50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E0CB56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897B41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EE4AC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5258D5BC" w14:paraId="59A893D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4BEB5B4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34DC23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9215DC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01756F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A6EFF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F3EECA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C08D3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6</w:t>
            </w:r>
          </w:p>
        </w:tc>
      </w:tr>
      <w:tr w:rsidR="5258D5BC" w:rsidTr="5258D5BC" w14:paraId="1C27FA58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31316256" w14:textId="77777777">
            <w:pPr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Disease of circulatory system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36648B4C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6.6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1FE53296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8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427B6446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530BA667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6.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2AF76727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00004608" w:rsidP="5258D5BC" w:rsidRDefault="00004608" w14:paraId="09CC68BD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004608" w:rsidTr="5258D5BC" w14:paraId="4C73A2E6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5258D5BC" w:rsidRDefault="29234A35" w14:paraId="333BEA0F" w14:textId="4D5D1460">
            <w:pPr>
              <w:spacing w:line="259" w:lineRule="auto"/>
            </w:pPr>
            <w:r w:rsidRPr="5258D5BC">
              <w:rPr>
                <w:color w:val="000000" w:themeColor="text1"/>
                <w:sz w:val="22"/>
                <w:szCs w:val="22"/>
              </w:rPr>
              <w:t>Normal weight (BMI &lt;30)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2F739B0D" w14:paraId="1C8F0436" w14:textId="41AEFC0F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1.7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640D1DBE" w14:paraId="35A15F63" w14:textId="1FBACF10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1.2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166B50F9" w14:paraId="0AD535A8" w14:textId="5C1E5CFE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5258D5BC" w:rsidP="5258D5BC" w:rsidRDefault="5258D5BC" w14:paraId="373183A6" w14:textId="41AEFC0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1.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5258D5BC" w:rsidP="5258D5BC" w:rsidRDefault="5258D5BC" w14:paraId="699EF84C" w14:textId="53430F9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29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="5258D5BC" w:rsidP="5258D5BC" w:rsidRDefault="5258D5BC" w14:paraId="468EA692" w14:textId="57740D6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004608" w:rsidTr="5258D5BC" w14:paraId="317D642B" w14:textId="77777777">
        <w:trPr>
          <w:trHeight w:val="20"/>
        </w:trPr>
        <w:tc>
          <w:tcPr>
            <w:tcW w:w="108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0C505D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20E71">
              <w:rPr>
                <w:b/>
                <w:bCs/>
                <w:color w:val="000000"/>
                <w:sz w:val="22"/>
                <w:szCs w:val="22"/>
              </w:rPr>
              <w:t>Procedures</w:t>
            </w:r>
          </w:p>
        </w:tc>
      </w:tr>
      <w:tr w:rsidR="00004608" w:rsidTr="5258D5BC" w14:paraId="73D5DCB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32788A6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Maxillary Antrostomy w/ tissue removal (31267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56287E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7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003A33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68.6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69A7FE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02A915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9.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C16CC8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74.2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1B18F5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004608" w:rsidTr="5258D5BC" w14:paraId="0C1D59D0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6E806071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Frontal Sinus w/ tissue removal (31276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E00CFD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3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032C15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1.3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62F72E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557FB6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5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B53B4E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7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5507EC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04608" w:rsidTr="5258D5BC" w14:paraId="1A14C2B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5D0B4425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(31255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442398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BA4B93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9626B6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BEB13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4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1A0AB2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BD29E6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004608" w:rsidTr="5258D5BC" w14:paraId="32344D9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297DED40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Maxillary Antrostomy (31256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F0367C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0.4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0B0E14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CBE820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38E692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30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965FD7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8B9FD3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04608" w:rsidTr="5258D5BC" w14:paraId="24668F45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1B92A568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and Sphenoidotomy w/ removal of tissue (31259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3E035A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0.8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B786F8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65BC95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A48D28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0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6C11B1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5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9386AD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04608" w:rsidTr="5258D5BC" w14:paraId="5EAE150C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0D931E84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phenoidotomy w/ removal of tissue (31288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006564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2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E283DE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8DBA0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CAA648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FDFC18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60FFE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004608" w:rsidTr="5258D5BC" w14:paraId="312B2EF7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576A57D5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Sphenoidotomy (31287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5B8647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1.2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2DF3EE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217049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818B84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21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761587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7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C8B258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004608" w:rsidTr="5258D5BC" w14:paraId="63110EF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60B596DD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with frontal sinus exploration w/ removal of tissue (31253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169940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A6067B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F76F66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1D68B2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0EA44B0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FE0184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5258D5BC" w14:paraId="408D028D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2079425A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Partial Ethmoidectomy (31254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6F337E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1BB3B3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80CD76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FB0C39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B4B652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7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67423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004608" w:rsidTr="5258D5BC" w14:paraId="29F5052B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:rsidRPr="00C20E71" w:rsidR="00004608" w:rsidP="0018628B" w:rsidRDefault="00004608" w14:paraId="7CA7A7B9" w14:textId="77777777">
            <w:pPr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Total Ethmoidectomy and Sphenoidotomy (31257) 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6DA4F8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7%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4028E5E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7C0880D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6D42D11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.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375BCF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11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:rsidRPr="00C20E71" w:rsidR="00004608" w:rsidP="0018628B" w:rsidRDefault="00004608" w14:paraId="5835FB4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C20E71">
              <w:rPr>
                <w:color w:val="000000"/>
                <w:sz w:val="22"/>
                <w:szCs w:val="22"/>
              </w:rPr>
              <w:t>0.02</w:t>
            </w:r>
          </w:p>
        </w:tc>
      </w:tr>
    </w:tbl>
    <w:p w:rsidR="00004608" w:rsidP="00004608" w:rsidRDefault="00004608" w14:paraId="37D41591" w14:textId="77777777"/>
    <w:p w:rsidR="007806A7" w:rsidRDefault="007806A7" w14:paraId="68F9AB0A" w14:textId="77777777">
      <w:r>
        <w:br w:type="page"/>
      </w:r>
    </w:p>
    <w:p w:rsidR="00004608" w:rsidP="5258D5BC" w:rsidRDefault="00004608" w14:paraId="5E4C386F" w14:textId="56E6A2A0">
      <w:pPr>
        <w:rPr>
          <w:b/>
          <w:bCs/>
        </w:rPr>
      </w:pPr>
      <w:r w:rsidRPr="5258D5BC">
        <w:rPr>
          <w:b/>
          <w:bCs/>
        </w:rPr>
        <w:t>Table 5: Propensity Score Matching Results Between CRSwNP &gt; 5 years versus &lt; 1 year.</w:t>
      </w:r>
    </w:p>
    <w:p w:rsidR="00004608" w:rsidP="00004608" w:rsidRDefault="00004608" w14:paraId="2D1DF595" w14:textId="77777777"/>
    <w:tbl>
      <w:tblPr>
        <w:tblW w:w="10852" w:type="dxa"/>
        <w:tblInd w:w="-748" w:type="dxa"/>
        <w:tblLook w:val="04A0" w:firstRow="1" w:lastRow="0" w:firstColumn="1" w:lastColumn="0" w:noHBand="0" w:noVBand="1"/>
      </w:tblPr>
      <w:tblGrid>
        <w:gridCol w:w="3263"/>
        <w:gridCol w:w="1440"/>
        <w:gridCol w:w="1497"/>
        <w:gridCol w:w="892"/>
        <w:gridCol w:w="1420"/>
        <w:gridCol w:w="1420"/>
        <w:gridCol w:w="920"/>
      </w:tblGrid>
      <w:tr w:rsidR="00004608" w:rsidTr="131D8D08" w14:paraId="0C85816F" w14:textId="77777777">
        <w:trPr>
          <w:trHeight w:val="20"/>
        </w:trPr>
        <w:tc>
          <w:tcPr>
            <w:tcW w:w="326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5A40F0" w:rsidR="00004608" w:rsidP="0018628B" w:rsidRDefault="00004608" w14:paraId="7163273F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 xml:space="preserve">Characteristics </w:t>
            </w:r>
          </w:p>
        </w:tc>
        <w:tc>
          <w:tcPr>
            <w:tcW w:w="382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/>
            <w:vAlign w:val="bottom"/>
            <w:hideMark/>
          </w:tcPr>
          <w:p w:rsidRPr="005A40F0" w:rsidR="00004608" w:rsidP="0018628B" w:rsidRDefault="00004608" w14:paraId="03E59F17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Before Matching</w:t>
            </w:r>
          </w:p>
        </w:tc>
        <w:tc>
          <w:tcPr>
            <w:tcW w:w="37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tcMar/>
            <w:vAlign w:val="bottom"/>
            <w:hideMark/>
          </w:tcPr>
          <w:p w:rsidRPr="005A40F0" w:rsidR="00004608" w:rsidP="0018628B" w:rsidRDefault="00004608" w14:paraId="1B14EAEF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After Matching</w:t>
            </w:r>
          </w:p>
        </w:tc>
      </w:tr>
      <w:tr w:rsidR="00004608" w:rsidTr="131D8D08" w14:paraId="5227913B" w14:textId="77777777">
        <w:trPr>
          <w:trHeight w:val="20"/>
        </w:trPr>
        <w:tc>
          <w:tcPr>
            <w:tcW w:w="3263" w:type="dxa"/>
            <w:vMerge/>
            <w:tcMar/>
            <w:vAlign w:val="center"/>
            <w:hideMark/>
          </w:tcPr>
          <w:p w:rsidRPr="005A40F0" w:rsidR="00004608" w:rsidP="0018628B" w:rsidRDefault="00004608" w14:paraId="78C3320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5A40F0" w:rsidR="00004608" w:rsidP="0018628B" w:rsidRDefault="00004608" w14:paraId="7363F56F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CRSwNP &gt;5 yrs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5A40F0" w:rsidR="00004608" w:rsidP="0018628B" w:rsidRDefault="00004608" w14:paraId="5CCBA5E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5A40F0" w:rsidR="00004608" w:rsidP="0018628B" w:rsidRDefault="00004608" w14:paraId="0BA93FA8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5A40F0" w:rsidR="00004608" w:rsidP="0018628B" w:rsidRDefault="00004608" w14:paraId="76FBB93D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CRSwNP &gt;5 yr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  <w:vAlign w:val="center"/>
            <w:hideMark/>
          </w:tcPr>
          <w:p w:rsidRPr="005A40F0" w:rsidR="00004608" w:rsidP="0018628B" w:rsidRDefault="00004608" w14:paraId="31FE559E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CRSwNP &lt; 1 yr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center"/>
            <w:hideMark/>
          </w:tcPr>
          <w:p w:rsidRPr="005A40F0" w:rsidR="00004608" w:rsidP="0018628B" w:rsidRDefault="00004608" w14:paraId="05275D01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SMD</w:t>
            </w:r>
          </w:p>
        </w:tc>
      </w:tr>
      <w:tr w:rsidR="00004608" w:rsidTr="131D8D08" w14:paraId="411C0D0A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52FB622B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Age, mean (SD), y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10F1EE6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 xml:space="preserve">53.1 </w:t>
            </w:r>
            <w:r w:rsidRPr="005A40F0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5A40F0">
              <w:rPr>
                <w:color w:val="000000"/>
                <w:sz w:val="22"/>
                <w:szCs w:val="22"/>
              </w:rPr>
              <w:t xml:space="preserve"> 15.6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2C52C22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 xml:space="preserve">47 </w:t>
            </w:r>
            <w:r w:rsidRPr="005A40F0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5A40F0">
              <w:rPr>
                <w:color w:val="000000"/>
                <w:sz w:val="22"/>
                <w:szCs w:val="22"/>
              </w:rPr>
              <w:t xml:space="preserve"> 17.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7DEF0D8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56E62F0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 xml:space="preserve">53.1 </w:t>
            </w:r>
            <w:r w:rsidRPr="005A40F0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5A40F0">
              <w:rPr>
                <w:color w:val="000000"/>
                <w:sz w:val="22"/>
                <w:szCs w:val="22"/>
              </w:rPr>
              <w:t xml:space="preserve"> 15.6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57A73B0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 xml:space="preserve">53.1 </w:t>
            </w:r>
            <w:r w:rsidRPr="005A40F0">
              <w:rPr>
                <w:rFonts w:ascii="Symbol" w:hAnsi="Symbol" w:eastAsia="Symbol" w:cs="Symbol"/>
                <w:color w:val="000000"/>
                <w:sz w:val="22"/>
                <w:szCs w:val="22"/>
              </w:rPr>
              <w:t>±</w:t>
            </w:r>
            <w:r w:rsidRPr="005A40F0">
              <w:rPr>
                <w:color w:val="000000"/>
                <w:sz w:val="22"/>
                <w:szCs w:val="22"/>
              </w:rPr>
              <w:t xml:space="preserve"> 15.6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459004F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131D8D08" w14:paraId="199D4CF3" w14:textId="77777777">
        <w:trPr>
          <w:trHeight w:val="20"/>
        </w:trPr>
        <w:tc>
          <w:tcPr>
            <w:tcW w:w="1085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6C2D1C23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004608" w:rsidTr="131D8D08" w14:paraId="36E2A7C0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429DBED9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38AF69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6.2%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3C8202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9.8%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62B8F22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6C2ED15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6.2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5B226E5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6.2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52EF06B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04608" w:rsidTr="131D8D08" w14:paraId="2D7290A6" w14:textId="77777777">
        <w:trPr>
          <w:trHeight w:val="20"/>
        </w:trPr>
        <w:tc>
          <w:tcPr>
            <w:tcW w:w="1085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304A4CD7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</w:tr>
      <w:tr w:rsidR="00004608" w:rsidTr="131D8D08" w14:paraId="572D5EAB" w14:textId="77777777">
        <w:trPr>
          <w:trHeight w:val="20"/>
        </w:trPr>
        <w:tc>
          <w:tcPr>
            <w:tcW w:w="326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1F240128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434D0EA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60.2%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7E37320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2687BDF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409085A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60.2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036328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4%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A40F0" w:rsidR="00004608" w:rsidP="0018628B" w:rsidRDefault="00004608" w14:paraId="0E15035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004608" w:rsidTr="131D8D08" w14:paraId="07E54BBF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9ECD19C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Depressive episod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D32182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1.9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5D558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9.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4BB7E3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7E5FF7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1.9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D8638E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0.9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14179A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004608" w:rsidTr="131D8D08" w14:paraId="10CF7E7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297A1D4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 xml:space="preserve">Diabetes Mellitus 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E27E16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7.5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AFF571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0BD8F1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327F90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7.5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F88F21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3BCE5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04608" w:rsidTr="131D8D08" w14:paraId="7BFA94AE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33267A2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Allergic rhinitis, unspecified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FBE564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7.6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400533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7.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B8412C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4D255C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7.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431B7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6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25B19D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004608" w:rsidTr="131D8D08" w14:paraId="789E4CB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726E008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Chronic ischemic heart disease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96D776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789DAB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6.1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E97AE5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C07101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60266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511029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004608" w:rsidTr="131D8D08" w14:paraId="3B6B3E5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BF15F0B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Primary hypertension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5D8181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41.8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E21F8C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8511DB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AEDDD6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41.8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253B62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07FA1B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004608" w:rsidTr="131D8D08" w14:paraId="32694FA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C42B805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Type 2 Diabetes Mellitus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69A49C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80DD08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504C3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2DE080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AE620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2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97B8350" w14:textId="05816A0C">
            <w:pPr>
              <w:jc w:val="center"/>
              <w:rPr>
                <w:color w:val="000000"/>
                <w:sz w:val="22"/>
                <w:szCs w:val="22"/>
              </w:rPr>
            </w:pPr>
            <w:r w:rsidRPr="131D8D08" w:rsidR="00004608">
              <w:rPr>
                <w:color w:val="000000" w:themeColor="text1" w:themeTint="FF" w:themeShade="FF"/>
                <w:sz w:val="22"/>
                <w:szCs w:val="22"/>
              </w:rPr>
              <w:t>0.</w:t>
            </w:r>
            <w:r w:rsidRPr="131D8D08" w:rsidR="4B37D0B2">
              <w:rPr>
                <w:color w:val="000000" w:themeColor="text1" w:themeTint="FF" w:themeShade="FF"/>
                <w:sz w:val="22"/>
                <w:szCs w:val="22"/>
              </w:rPr>
              <w:t>10</w:t>
            </w:r>
          </w:p>
        </w:tc>
      </w:tr>
      <w:tr w:rsidR="00004608" w:rsidTr="131D8D08" w14:paraId="52C8246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D20BCD7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Sleep apnea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BF9466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3.3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50F473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62B183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E4CC1A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3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1AE356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5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343956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20</w:t>
            </w:r>
          </w:p>
        </w:tc>
      </w:tr>
      <w:tr w:rsidR="5258D5BC" w:rsidTr="131D8D08" w14:paraId="554A6C16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="00004608" w:rsidP="5258D5BC" w:rsidRDefault="00004608" w14:paraId="61606253" w14:textId="77777777">
            <w:pPr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Disease of circulatory system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="00004608" w:rsidP="5258D5BC" w:rsidRDefault="00004608" w14:paraId="7B2260BF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60.2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="00004608" w:rsidP="5258D5BC" w:rsidRDefault="00004608" w14:paraId="6A7A69C3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8.2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="102CCB17" w:rsidP="5258D5BC" w:rsidRDefault="102CCB17" w14:paraId="26C09565" w14:textId="343FE49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="00004608" w:rsidP="5258D5BC" w:rsidRDefault="00004608" w14:paraId="19A869FE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60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="00004608" w:rsidP="5258D5BC" w:rsidRDefault="00004608" w14:paraId="32BA831C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5.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="00004608" w:rsidP="5258D5BC" w:rsidRDefault="00004608" w14:paraId="3AAAAD0B" w14:textId="777777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29</w:t>
            </w:r>
          </w:p>
        </w:tc>
      </w:tr>
      <w:tr w:rsidR="00004608" w:rsidTr="131D8D08" w14:paraId="33EF1990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5258D5BC" w:rsidRDefault="7CB1C641" w14:paraId="63287667" w14:textId="4BFE8CB1">
            <w:pPr>
              <w:spacing w:line="259" w:lineRule="auto"/>
            </w:pPr>
            <w:r w:rsidRPr="5258D5BC">
              <w:rPr>
                <w:color w:val="000000" w:themeColor="text1"/>
                <w:sz w:val="22"/>
                <w:szCs w:val="22"/>
              </w:rPr>
              <w:t>Normal weight (BMI &lt;30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4F726C5D" w14:paraId="2253441B" w14:textId="7FF94409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4.3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5FADB358" w14:paraId="6F688EDB" w14:textId="0DBC442D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1.2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93D599A" w14:textId="5F72A617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2</w:t>
            </w:r>
            <w:r w:rsidRPr="5258D5BC" w:rsidR="1A9578E6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307E39DD" w14:paraId="61A32E1A" w14:textId="09F6BA8D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44.3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5831227C" w14:paraId="4C2C8E63" w14:textId="4E0907EC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32.3</w:t>
            </w:r>
            <w:r w:rsidRPr="5258D5BC" w:rsidR="00004608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29D235C5" w14:paraId="645F37DE" w14:textId="3BF68ECE">
            <w:pPr>
              <w:jc w:val="center"/>
              <w:rPr>
                <w:color w:val="000000"/>
                <w:sz w:val="22"/>
                <w:szCs w:val="22"/>
              </w:rPr>
            </w:pPr>
            <w:r w:rsidRPr="5258D5BC">
              <w:rPr>
                <w:color w:val="000000" w:themeColor="text1"/>
                <w:sz w:val="22"/>
                <w:szCs w:val="22"/>
              </w:rPr>
              <w:t>0.25</w:t>
            </w:r>
          </w:p>
        </w:tc>
      </w:tr>
      <w:tr w:rsidR="00004608" w:rsidTr="131D8D08" w14:paraId="61EB420A" w14:textId="77777777">
        <w:trPr>
          <w:trHeight w:val="20"/>
        </w:trPr>
        <w:tc>
          <w:tcPr>
            <w:tcW w:w="1085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19EBDF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A40F0">
              <w:rPr>
                <w:b/>
                <w:bCs/>
                <w:color w:val="000000"/>
                <w:sz w:val="22"/>
                <w:szCs w:val="22"/>
              </w:rPr>
              <w:t>Procedures</w:t>
            </w:r>
          </w:p>
        </w:tc>
      </w:tr>
      <w:tr w:rsidR="00004608" w:rsidTr="131D8D08" w14:paraId="7C38B7DB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19515D24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Maxillary Antrostomy w/ tissue removal (31267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16EE9F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64.9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711C7C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68.6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029CF2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EFBAA2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64.9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7BBAED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69.1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62ECB4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004608" w:rsidTr="131D8D08" w14:paraId="2EA261A2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26F249C4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Frontal Sinus w/ tissue removal (31276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804ABC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0.2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63E1D3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1.3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7F3F53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512185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0.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23C9C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52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A52340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131D8D08" w14:paraId="4BF1D2B1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26885813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Total Ethmoidectomy (31255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7A78AA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2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17FC40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9.2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D90D8D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8DBEA8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2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7C113E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40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524B2F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004608" w:rsidTr="131D8D08" w14:paraId="67B84B49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172CB5E8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Maxillary Antrostomy (31256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94B447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78DA7F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071DE2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B63C70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DD6F0A5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9DABE0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04608" w:rsidTr="131D8D08" w14:paraId="0A78AF40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242D1353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Total Ethmoidectomy and Sphenoidotomy w/ removal of tissue (31259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04B2EE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F52D59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7D7F58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2F29AA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022C5A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25.7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105E6E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004608" w:rsidTr="131D8D08" w14:paraId="56BA3B0B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52E7D0B0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Sphenoidotomy w/ removal of tissue (31288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23DD0B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87DFCF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45D5CF3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CC3C759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DC3587B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7.5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A26348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04608" w:rsidTr="131D8D08" w14:paraId="569BFA30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4177F594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Sphenoidotomy (31287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2150DC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5.6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CBE4B0E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B52480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EA21CC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5.6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C367E7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19D9CF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004608" w:rsidTr="131D8D08" w14:paraId="1B610D46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38D9D556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Total ethmoidectomy with frontal sinus exploration w/ removal of tissue (31253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7DA0C2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8.1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311DC36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5.3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F39D07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800598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8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0783FB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4.2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031A3A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04608" w:rsidTr="131D8D08" w14:paraId="006E32DD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7546FFB5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Partial Ethmoidectomy (31254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FCCB552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1.1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2B54DA4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3.9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1471801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F70D75F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1.1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37033ED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128E8417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004608" w:rsidTr="131D8D08" w14:paraId="0E563E63" w14:textId="77777777">
        <w:trPr>
          <w:trHeight w:val="20"/>
        </w:trPr>
        <w:tc>
          <w:tcPr>
            <w:tcW w:w="32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</w:tcPr>
          <w:p w:rsidRPr="005A40F0" w:rsidR="00004608" w:rsidP="0018628B" w:rsidRDefault="00004608" w14:paraId="1EA1E6DC" w14:textId="77777777">
            <w:pPr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Total Ethmoidectomy and Sphenoidotomy (31257) 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44223D98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70A1D3FC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1.2%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B4E51F4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56AAA43A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6B6B33D0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5A40F0" w:rsidR="00004608" w:rsidP="0018628B" w:rsidRDefault="00004608" w14:paraId="0AAF9E3D" w14:textId="77777777">
            <w:pPr>
              <w:jc w:val="center"/>
              <w:rPr>
                <w:color w:val="000000"/>
                <w:sz w:val="22"/>
                <w:szCs w:val="22"/>
              </w:rPr>
            </w:pPr>
            <w:r w:rsidRPr="005A40F0">
              <w:rPr>
                <w:color w:val="000000"/>
                <w:sz w:val="22"/>
                <w:szCs w:val="22"/>
              </w:rPr>
              <w:t>0.12</w:t>
            </w:r>
          </w:p>
        </w:tc>
      </w:tr>
    </w:tbl>
    <w:p w:rsidR="00004608" w:rsidP="00004608" w:rsidRDefault="00004608" w14:paraId="1DA42699" w14:textId="77777777"/>
    <w:p w:rsidR="00004608" w:rsidP="00F41E63" w:rsidRDefault="00004608" w14:paraId="415D9908" w14:textId="77777777">
      <w:pPr>
        <w:rPr>
          <w:rFonts w:ascii="Times New Roman" w:hAnsi="Times New Roman" w:cs="Times New Roman"/>
          <w:b/>
          <w:bCs/>
        </w:rPr>
      </w:pPr>
    </w:p>
    <w:p w:rsidR="00004608" w:rsidP="00F41E63" w:rsidRDefault="00004608" w14:paraId="29228F1C" w14:textId="77777777">
      <w:pPr>
        <w:rPr>
          <w:rFonts w:ascii="Times New Roman" w:hAnsi="Times New Roman" w:cs="Times New Roman"/>
          <w:b/>
          <w:bCs/>
        </w:rPr>
      </w:pPr>
    </w:p>
    <w:p w:rsidR="005A40F0" w:rsidRDefault="005A40F0" w14:paraId="2B6DCF3F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Pr="00F41E63" w:rsidR="00F41E63" w:rsidP="00F41E63" w:rsidRDefault="00F41E63" w14:paraId="5E1DD87C" w14:textId="073F88C0">
      <w:pPr>
        <w:rPr>
          <w:rFonts w:ascii="Times New Roman" w:hAnsi="Times New Roman" w:cs="Times New Roman"/>
          <w:b/>
          <w:bCs/>
        </w:rPr>
      </w:pPr>
      <w:r w:rsidRPr="00F41E63">
        <w:rPr>
          <w:rFonts w:ascii="Times New Roman" w:hAnsi="Times New Roman" w:cs="Times New Roman"/>
          <w:b/>
          <w:bCs/>
        </w:rPr>
        <w:t xml:space="preserve">Patient Cohorts </w:t>
      </w:r>
    </w:p>
    <w:p w:rsidR="00F41E63" w:rsidP="00F41E63" w:rsidRDefault="00F41E63" w14:paraId="00D179ED" w14:textId="77777777">
      <w:pPr>
        <w:rPr>
          <w:b/>
          <w:bCs/>
        </w:rPr>
      </w:pPr>
    </w:p>
    <w:p w:rsidRPr="00E35D85" w:rsidR="00F41E63" w:rsidP="00F41E63" w:rsidRDefault="00F41E63" w14:paraId="7AE21C5C" w14:textId="541B8F1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E35D85">
        <w:rPr>
          <w:rFonts w:ascii="Times New Roman" w:hAnsi="Times New Roman" w:cs="Times New Roman"/>
          <w:b/>
          <w:bCs/>
        </w:rPr>
        <w:t>Persons in &lt;</w:t>
      </w:r>
      <w:r w:rsidRPr="00E35D85" w:rsidR="00655AD9">
        <w:rPr>
          <w:rFonts w:ascii="Times New Roman" w:hAnsi="Times New Roman" w:cs="Times New Roman"/>
          <w:b/>
          <w:bCs/>
        </w:rPr>
        <w:t xml:space="preserve"> 1-</w:t>
      </w:r>
      <w:r w:rsidRPr="00E35D85">
        <w:rPr>
          <w:rFonts w:ascii="Times New Roman" w:hAnsi="Times New Roman" w:cs="Times New Roman"/>
          <w:b/>
          <w:bCs/>
        </w:rPr>
        <w:t>year cohort were defined as any person with a first instance ICD-10 Diagnosis of CRS (J32) with the following first-instance Logical Observation Identifiers, Names, and Codes (LOINC) within 1 year:</w:t>
      </w:r>
    </w:p>
    <w:p w:rsidR="00F41E63" w:rsidP="00F41E63" w:rsidRDefault="00F41E63" w14:paraId="43B78D45" w14:textId="77777777">
      <w:pPr>
        <w:rPr>
          <w:rFonts w:ascii="Times New Roman" w:hAnsi="Times New Roman" w:cs="Times New Roman"/>
          <w:b/>
          <w:bCs/>
        </w:rPr>
      </w:pPr>
    </w:p>
    <w:p w:rsidRPr="00F41E63" w:rsidR="00352A1F" w:rsidP="00352A1F" w:rsidRDefault="00352A1F" w14:paraId="7B02E783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352A1F" w:rsidP="00352A1F" w:rsidRDefault="00352A1F" w14:paraId="39788813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352A1F" w:rsidP="00352A1F" w:rsidRDefault="00352A1F" w14:paraId="60090190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352A1F" w:rsidP="00352A1F" w:rsidRDefault="00352A1F" w14:paraId="548DE826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352A1F" w:rsidP="00352A1F" w:rsidRDefault="00352A1F" w14:paraId="630FD6CA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352A1F" w:rsidP="00352A1F" w:rsidRDefault="00352A1F" w14:paraId="71AFED2E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352A1F" w:rsidP="00352A1F" w:rsidRDefault="00352A1F" w14:paraId="052AE9D6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352A1F" w:rsidP="00352A1F" w:rsidRDefault="00352A1F" w14:paraId="5A596E6A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352A1F" w:rsidP="00352A1F" w:rsidRDefault="00352A1F" w14:paraId="33EDB0C6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352A1F" w:rsidP="00352A1F" w:rsidRDefault="00352A1F" w14:paraId="40A374B8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Pr="00E35D85" w:rsidR="00F41E63" w:rsidP="00E35D85" w:rsidRDefault="00F41E63" w14:paraId="768D96EE" w14:textId="097F251D">
      <w:pPr>
        <w:numPr>
          <w:ilvl w:val="0"/>
          <w:numId w:val="4"/>
        </w:numPr>
        <w:spacing w:line="480" w:lineRule="auto"/>
        <w:contextualSpacing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35D85">
        <w:rPr>
          <w:rFonts w:ascii="Times New Roman" w:hAnsi="Times New Roman" w:cs="Times New Roman"/>
          <w:b/>
          <w:bCs/>
        </w:rPr>
        <w:t>Persons in the 1-2 years cohort were defined as any person with a first instance ICD-10 Diagnosis of CRS (J32) with the following first-instance Logical Observation Identifiers, Names, and Codes (LOINC) 1-2 years after the CRS diagnosis:</w:t>
      </w:r>
    </w:p>
    <w:p w:rsidR="00F41E63" w:rsidP="00F41E63" w:rsidRDefault="00F41E63" w14:paraId="2C6BA82B" w14:textId="77777777">
      <w:pPr>
        <w:spacing w:line="480" w:lineRule="auto"/>
        <w:ind w:left="360"/>
        <w:contextualSpacing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:rsidRPr="00F41E63" w:rsidR="00352A1F" w:rsidP="00352A1F" w:rsidRDefault="00352A1F" w14:paraId="2FDD537B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352A1F" w:rsidP="00352A1F" w:rsidRDefault="00352A1F" w14:paraId="58D85A77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352A1F" w:rsidP="00352A1F" w:rsidRDefault="00352A1F" w14:paraId="7F137DB0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352A1F" w:rsidP="00352A1F" w:rsidRDefault="00352A1F" w14:paraId="29C9CFCF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352A1F" w:rsidP="00352A1F" w:rsidRDefault="00352A1F" w14:paraId="3E36103E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352A1F" w:rsidP="00352A1F" w:rsidRDefault="00352A1F" w14:paraId="3B19DE69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352A1F" w:rsidP="00352A1F" w:rsidRDefault="00352A1F" w14:paraId="6A762B59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352A1F" w:rsidP="00352A1F" w:rsidRDefault="00352A1F" w14:paraId="5269E0EE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352A1F" w:rsidP="00352A1F" w:rsidRDefault="00352A1F" w14:paraId="42E6DE02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352A1F" w:rsidP="00352A1F" w:rsidRDefault="00352A1F" w14:paraId="2DDFBA82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Pr="00E35D85" w:rsidR="00F41E63" w:rsidP="00E35D85" w:rsidRDefault="00F41E63" w14:paraId="26E9BAC4" w14:textId="1DFC1980">
      <w:pPr>
        <w:numPr>
          <w:ilvl w:val="0"/>
          <w:numId w:val="4"/>
        </w:numPr>
        <w:spacing w:line="480" w:lineRule="auto"/>
        <w:contextualSpacing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35D85">
        <w:rPr>
          <w:rFonts w:ascii="Times New Roman" w:hAnsi="Times New Roman" w:cs="Times New Roman"/>
          <w:b/>
          <w:bCs/>
        </w:rPr>
        <w:t>Persons in the 2-3 years cohort were defined as any person with a first instance ICD-10 Diagnosis of CRS (J32) with the following first-instance Logical Observation Identifiers, Names, and Codes (LOINC) 2-3 years after the CRS diagnosis:</w:t>
      </w:r>
    </w:p>
    <w:p w:rsidRPr="00F41E63" w:rsidR="00F41E63" w:rsidP="00F41E63" w:rsidRDefault="00F41E63" w14:paraId="5EB68B48" w14:textId="77777777">
      <w:pPr>
        <w:ind w:left="360"/>
        <w:rPr>
          <w:rFonts w:ascii="Times New Roman" w:hAnsi="Times New Roman" w:cs="Times New Roman"/>
          <w:b/>
          <w:bCs/>
        </w:rPr>
      </w:pPr>
    </w:p>
    <w:p w:rsidRPr="00F41E63" w:rsidR="00352A1F" w:rsidP="00352A1F" w:rsidRDefault="00352A1F" w14:paraId="2C362714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352A1F" w:rsidP="00352A1F" w:rsidRDefault="00352A1F" w14:paraId="3485F5D5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352A1F" w:rsidP="00352A1F" w:rsidRDefault="00352A1F" w14:paraId="1234BA1F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352A1F" w:rsidP="00352A1F" w:rsidRDefault="00352A1F" w14:paraId="0BD4E8E8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352A1F" w:rsidP="00352A1F" w:rsidRDefault="00352A1F" w14:paraId="01F7B981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352A1F" w:rsidP="00352A1F" w:rsidRDefault="00352A1F" w14:paraId="179441F3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352A1F" w:rsidP="00352A1F" w:rsidRDefault="00352A1F" w14:paraId="2DB2CC54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352A1F" w:rsidP="00352A1F" w:rsidRDefault="00352A1F" w14:paraId="3F557876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352A1F" w:rsidP="00352A1F" w:rsidRDefault="00352A1F" w14:paraId="4CFB2311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352A1F" w:rsidP="00352A1F" w:rsidRDefault="00352A1F" w14:paraId="597D1D63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Pr="00E35D85" w:rsidR="00F41E63" w:rsidP="00E35D85" w:rsidRDefault="00F41E63" w14:paraId="629BC018" w14:textId="65219E2E">
      <w:pPr>
        <w:numPr>
          <w:ilvl w:val="0"/>
          <w:numId w:val="4"/>
        </w:numPr>
        <w:spacing w:line="480" w:lineRule="auto"/>
        <w:contextualSpacing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 w:rsidRPr="00E35D85">
        <w:rPr>
          <w:rFonts w:ascii="Times New Roman" w:hAnsi="Times New Roman" w:cs="Times New Roman"/>
          <w:b/>
          <w:bCs/>
        </w:rPr>
        <w:t>Persons in the 3-4 years cohort were defined as any person with a first instance ICD-10 Diagnosis of CRS (J32) with the following first-instance Logical Observation Identifiers, Names, and Codes (LOINC) 3-4 years after the CRS diagnosis:</w:t>
      </w:r>
    </w:p>
    <w:p w:rsidR="00F41E63" w:rsidP="00F41E63" w:rsidRDefault="00F41E63" w14:paraId="4312B08D" w14:textId="77777777">
      <w:pPr>
        <w:rPr>
          <w:rFonts w:ascii="Times New Roman" w:hAnsi="Times New Roman" w:cs="Times New Roman"/>
          <w:b/>
          <w:bCs/>
        </w:rPr>
      </w:pPr>
    </w:p>
    <w:p w:rsidRPr="00F41E63" w:rsidR="00352A1F" w:rsidP="00352A1F" w:rsidRDefault="00352A1F" w14:paraId="29FD3A92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352A1F" w:rsidP="00352A1F" w:rsidRDefault="00352A1F" w14:paraId="72BCC8AE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352A1F" w:rsidP="00352A1F" w:rsidRDefault="00352A1F" w14:paraId="4F6BACA7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352A1F" w:rsidP="00352A1F" w:rsidRDefault="00352A1F" w14:paraId="70CB5CCE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352A1F" w:rsidP="00352A1F" w:rsidRDefault="00352A1F" w14:paraId="44B43862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352A1F" w:rsidP="00352A1F" w:rsidRDefault="00352A1F" w14:paraId="50E3D0A8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352A1F" w:rsidP="00352A1F" w:rsidRDefault="00352A1F" w14:paraId="4EC89AB1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352A1F" w:rsidP="00352A1F" w:rsidRDefault="00352A1F" w14:paraId="00E35418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352A1F" w:rsidP="00352A1F" w:rsidRDefault="00352A1F" w14:paraId="2C1DBD64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352A1F" w:rsidP="00352A1F" w:rsidRDefault="00352A1F" w14:paraId="0BF7604D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="00F41E63" w:rsidP="00F41E63" w:rsidRDefault="00F41E63" w14:paraId="491934F0" w14:textId="77777777">
      <w:p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</w:p>
    <w:p w:rsidR="00F41E63" w:rsidP="00F41E63" w:rsidRDefault="00F41E63" w14:paraId="081192CE" w14:textId="77777777">
      <w:p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</w:p>
    <w:p w:rsidR="00F41E63" w:rsidP="00F41E63" w:rsidRDefault="00F41E63" w14:paraId="786058DD" w14:textId="77777777">
      <w:pPr>
        <w:rPr>
          <w:rFonts w:ascii="Times New Roman" w:hAnsi="Times New Roman" w:cs="Times New Roman"/>
          <w:b/>
          <w:bCs/>
        </w:rPr>
      </w:pPr>
    </w:p>
    <w:p w:rsidR="00F41E63" w:rsidP="00F41E63" w:rsidRDefault="00F41E63" w14:paraId="4B77879C" w14:textId="59CD36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F41E63">
        <w:rPr>
          <w:rFonts w:ascii="Times New Roman" w:hAnsi="Times New Roman" w:cs="Times New Roman"/>
          <w:b/>
          <w:bCs/>
        </w:rPr>
        <w:t xml:space="preserve">Persons in the </w:t>
      </w:r>
      <w:r>
        <w:rPr>
          <w:rFonts w:ascii="Times New Roman" w:hAnsi="Times New Roman" w:cs="Times New Roman"/>
          <w:b/>
          <w:bCs/>
        </w:rPr>
        <w:t>4</w:t>
      </w:r>
      <w:r w:rsidRPr="00F41E63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5</w:t>
      </w:r>
      <w:r w:rsidRPr="00F41E63">
        <w:rPr>
          <w:rFonts w:ascii="Times New Roman" w:hAnsi="Times New Roman" w:cs="Times New Roman"/>
          <w:b/>
          <w:bCs/>
        </w:rPr>
        <w:t xml:space="preserve"> years cohort were defined as any person with a first instance ICD-10 Diagnosis of CRS (J32) with the following first-instance Logical Observation Identifiers, Names, and Codes (LOINC) </w:t>
      </w:r>
      <w:r>
        <w:rPr>
          <w:rFonts w:ascii="Times New Roman" w:hAnsi="Times New Roman" w:cs="Times New Roman"/>
          <w:b/>
          <w:bCs/>
        </w:rPr>
        <w:t>4</w:t>
      </w:r>
      <w:r w:rsidRPr="00F41E63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>5</w:t>
      </w:r>
      <w:r w:rsidRPr="00F41E63">
        <w:rPr>
          <w:rFonts w:ascii="Times New Roman" w:hAnsi="Times New Roman" w:cs="Times New Roman"/>
          <w:b/>
          <w:bCs/>
        </w:rPr>
        <w:t xml:space="preserve"> years after the CRS diagnosis:</w:t>
      </w:r>
    </w:p>
    <w:p w:rsidRPr="00F41E63" w:rsidR="00F41E63" w:rsidP="00F41E63" w:rsidRDefault="00F41E63" w14:paraId="2C515034" w14:textId="77777777">
      <w:pPr>
        <w:pStyle w:val="ListParagraph"/>
        <w:rPr>
          <w:rFonts w:ascii="Times New Roman" w:hAnsi="Times New Roman" w:cs="Times New Roman"/>
          <w:b/>
          <w:bCs/>
        </w:rPr>
      </w:pPr>
    </w:p>
    <w:p w:rsidRPr="00F41E63" w:rsidR="00352A1F" w:rsidP="00352A1F" w:rsidRDefault="00352A1F" w14:paraId="6A051CDE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352A1F" w:rsidP="00352A1F" w:rsidRDefault="00352A1F" w14:paraId="61315B7F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352A1F" w:rsidP="00352A1F" w:rsidRDefault="00352A1F" w14:paraId="3D8FF1BA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352A1F" w:rsidP="00352A1F" w:rsidRDefault="00352A1F" w14:paraId="56393733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352A1F" w:rsidP="00352A1F" w:rsidRDefault="00352A1F" w14:paraId="6C077611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352A1F" w:rsidP="00352A1F" w:rsidRDefault="00352A1F" w14:paraId="75496282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352A1F" w:rsidP="00352A1F" w:rsidRDefault="00352A1F" w14:paraId="1B550AA4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352A1F" w:rsidP="00352A1F" w:rsidRDefault="00352A1F" w14:paraId="28860155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352A1F" w:rsidP="00352A1F" w:rsidRDefault="00352A1F" w14:paraId="37EDE5DB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352A1F" w:rsidP="00352A1F" w:rsidRDefault="00352A1F" w14:paraId="3C97E371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="00F41E63" w:rsidP="00F41E63" w:rsidRDefault="00F41E63" w14:paraId="04DFC782" w14:textId="7F09E0B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F41E63">
        <w:rPr>
          <w:rFonts w:ascii="Times New Roman" w:hAnsi="Times New Roman" w:cs="Times New Roman"/>
          <w:b/>
          <w:bCs/>
        </w:rPr>
        <w:t xml:space="preserve">Persons in the </w:t>
      </w:r>
      <w:r>
        <w:rPr>
          <w:rFonts w:ascii="Times New Roman" w:hAnsi="Times New Roman" w:cs="Times New Roman"/>
          <w:b/>
          <w:bCs/>
        </w:rPr>
        <w:t xml:space="preserve">&gt; 5 </w:t>
      </w:r>
      <w:r w:rsidRPr="00F41E63">
        <w:rPr>
          <w:rFonts w:ascii="Times New Roman" w:hAnsi="Times New Roman" w:cs="Times New Roman"/>
          <w:b/>
          <w:bCs/>
        </w:rPr>
        <w:t xml:space="preserve">years cohort were defined as any person with a first instance ICD-10 Diagnosis of CRS (J32) with the following first-instance Logical Observation Identifiers, Names, and Codes (LOINC) </w:t>
      </w:r>
      <w:r w:rsidR="00557F13">
        <w:rPr>
          <w:rFonts w:ascii="Times New Roman" w:hAnsi="Times New Roman" w:cs="Times New Roman"/>
          <w:b/>
          <w:bCs/>
        </w:rPr>
        <w:t>&gt; 5</w:t>
      </w:r>
      <w:r w:rsidRPr="00F41E63">
        <w:rPr>
          <w:rFonts w:ascii="Times New Roman" w:hAnsi="Times New Roman" w:cs="Times New Roman"/>
          <w:b/>
          <w:bCs/>
        </w:rPr>
        <w:t xml:space="preserve"> years after the CRS diagnosis:</w:t>
      </w:r>
    </w:p>
    <w:p w:rsidR="00F41E63" w:rsidP="00F41E63" w:rsidRDefault="00F41E63" w14:paraId="1D3FAA33" w14:textId="77777777">
      <w:pPr>
        <w:rPr>
          <w:rFonts w:ascii="Times New Roman" w:hAnsi="Times New Roman" w:cs="Times New Roman"/>
          <w:b/>
          <w:bCs/>
        </w:rPr>
      </w:pPr>
    </w:p>
    <w:p w:rsidRPr="00F41E63" w:rsidR="00557F13" w:rsidP="00557F13" w:rsidRDefault="00557F13" w14:paraId="3D3BDB9B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557F13" w:rsidP="00557F13" w:rsidRDefault="00557F13" w14:paraId="3C649F40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557F13" w:rsidP="00557F13" w:rsidRDefault="00557F13" w14:paraId="7B3E4133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557F13" w:rsidP="00557F13" w:rsidRDefault="00557F13" w14:paraId="1E583166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557F13" w:rsidP="00557F13" w:rsidRDefault="00557F13" w14:paraId="386BD0E0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557F13" w:rsidP="00557F13" w:rsidRDefault="00557F13" w14:paraId="1B38EB68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557F13" w:rsidP="00557F13" w:rsidRDefault="00557F13" w14:paraId="71ABB9F0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352A1F" w:rsidP="00352A1F" w:rsidRDefault="00352A1F" w14:paraId="0F4F90A6" w14:textId="6EE014CA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557F13" w:rsidP="00557F13" w:rsidRDefault="00557F13" w14:paraId="64091F20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557F13" w:rsidP="00557F13" w:rsidRDefault="00557F13" w14:paraId="4CFC010A" w14:textId="77777777">
      <w:pPr>
        <w:numPr>
          <w:ilvl w:val="1"/>
          <w:numId w:val="4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="00E35D85" w:rsidRDefault="00E35D85" w14:paraId="7CFFAAB3" w14:textId="77777777">
      <w:pPr>
        <w:rPr>
          <w:rFonts w:ascii="Times New Roman" w:hAnsi="Times New Roman" w:cs="Times New Roman"/>
          <w:b/>
          <w:bCs/>
        </w:rPr>
      </w:pPr>
      <w:r w:rsidRPr="1DA88CA9">
        <w:rPr>
          <w:rFonts w:ascii="Times New Roman" w:hAnsi="Times New Roman" w:cs="Times New Roman"/>
          <w:b/>
          <w:bCs/>
        </w:rPr>
        <w:br w:type="page"/>
      </w:r>
    </w:p>
    <w:p w:rsidR="00557F13" w:rsidP="1DA88CA9" w:rsidRDefault="0196E773" w14:paraId="68AC81FD" w14:textId="23DFE382">
      <w:pPr>
        <w:rPr>
          <w:rFonts w:ascii="Times New Roman" w:hAnsi="Times New Roman" w:cs="Times New Roman"/>
          <w:b/>
          <w:bCs/>
        </w:rPr>
      </w:pPr>
      <w:r w:rsidRPr="5258D5BC">
        <w:rPr>
          <w:rFonts w:ascii="Times New Roman" w:hAnsi="Times New Roman" w:cs="Times New Roman"/>
          <w:b/>
          <w:bCs/>
        </w:rPr>
        <w:t>Patient Demographics</w:t>
      </w:r>
    </w:p>
    <w:p w:rsidR="0196E773" w:rsidP="5258D5BC" w:rsidRDefault="0196E773" w14:paraId="41C214AC" w14:textId="3E8ED9A7">
      <w:pPr>
        <w:rPr>
          <w:rFonts w:ascii="Times New Roman" w:hAnsi="Times New Roman" w:cs="Times New Roman"/>
          <w:b/>
          <w:bCs/>
        </w:rPr>
      </w:pPr>
      <w:r w:rsidRPr="5258D5BC">
        <w:rPr>
          <w:rFonts w:ascii="Times New Roman" w:hAnsi="Times New Roman" w:cs="Times New Roman"/>
          <w:b/>
          <w:bCs/>
        </w:rPr>
        <w:t xml:space="preserve">The following </w:t>
      </w:r>
      <w:r w:rsidRPr="5258D5BC" w:rsidR="4F768B5B">
        <w:rPr>
          <w:rFonts w:ascii="Times New Roman" w:hAnsi="Times New Roman" w:cs="Times New Roman"/>
          <w:b/>
          <w:bCs/>
        </w:rPr>
        <w:t>c</w:t>
      </w:r>
      <w:r w:rsidRPr="5258D5BC">
        <w:rPr>
          <w:rFonts w:ascii="Times New Roman" w:hAnsi="Times New Roman" w:cs="Times New Roman"/>
          <w:b/>
          <w:bCs/>
        </w:rPr>
        <w:t>odes were used for patient demographic comparisons between cohorts.</w:t>
      </w:r>
    </w:p>
    <w:p w:rsidR="3342197A" w:rsidP="5258D5BC" w:rsidRDefault="3342197A" w14:paraId="3CCC36DB" w14:textId="033D93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A598083" w:rsidR="6661EEE9">
        <w:rPr>
          <w:rFonts w:ascii="Times New Roman" w:hAnsi="Times New Roman" w:cs="Times New Roman"/>
        </w:rPr>
        <w:t>Asthma</w:t>
      </w:r>
      <w:r w:rsidRPr="5A598083" w:rsidR="3342197A">
        <w:rPr>
          <w:rFonts w:ascii="Times New Roman" w:hAnsi="Times New Roman" w:cs="Times New Roman"/>
        </w:rPr>
        <w:t xml:space="preserve"> (ICD10CM: J45)</w:t>
      </w:r>
    </w:p>
    <w:p w:rsidR="3342197A" w:rsidP="5258D5BC" w:rsidRDefault="3342197A" w14:paraId="409A8374" w14:textId="07F30E5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A598083" w:rsidR="3342197A">
        <w:rPr>
          <w:rFonts w:ascii="Times New Roman" w:hAnsi="Times New Roman" w:cs="Times New Roman"/>
        </w:rPr>
        <w:t xml:space="preserve">Depressive episode (ICD10CM: F32) </w:t>
      </w:r>
    </w:p>
    <w:p w:rsidR="3342197A" w:rsidP="5258D5BC" w:rsidRDefault="3342197A" w14:paraId="4E783609" w14:textId="09A7A1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258D5BC">
        <w:rPr>
          <w:rFonts w:ascii="Times New Roman" w:hAnsi="Times New Roman" w:cs="Times New Roman"/>
        </w:rPr>
        <w:t xml:space="preserve">Diabetes </w:t>
      </w:r>
      <w:r w:rsidRPr="5258D5BC" w:rsidR="474B2BF0">
        <w:rPr>
          <w:rFonts w:ascii="Times New Roman" w:hAnsi="Times New Roman" w:cs="Times New Roman"/>
        </w:rPr>
        <w:t>m</w:t>
      </w:r>
      <w:r w:rsidRPr="5258D5BC">
        <w:rPr>
          <w:rFonts w:ascii="Times New Roman" w:hAnsi="Times New Roman" w:cs="Times New Roman"/>
        </w:rPr>
        <w:t>ellitus (ICD10CM: E08-E13)</w:t>
      </w:r>
    </w:p>
    <w:p w:rsidR="3B17C80D" w:rsidP="5258D5BC" w:rsidRDefault="3B17C80D" w14:paraId="1230F8F1" w14:textId="21A338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258D5BC">
        <w:rPr>
          <w:rFonts w:ascii="Times New Roman" w:hAnsi="Times New Roman" w:cs="Times New Roman"/>
        </w:rPr>
        <w:t>Allergic rhinitis, unspecified (ICD10CM: J30.9)</w:t>
      </w:r>
    </w:p>
    <w:p w:rsidR="3B17C80D" w:rsidP="5258D5BC" w:rsidRDefault="3B17C80D" w14:paraId="70EF441F" w14:textId="7704E4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258D5BC">
        <w:rPr>
          <w:rFonts w:ascii="Times New Roman" w:hAnsi="Times New Roman" w:cs="Times New Roman"/>
        </w:rPr>
        <w:t>Chronic ischemic heart disease (ICD10CM: I25)</w:t>
      </w:r>
    </w:p>
    <w:p w:rsidR="09589388" w:rsidP="5258D5BC" w:rsidRDefault="09589388" w14:paraId="32939FB3" w14:textId="2DD262E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258D5BC">
        <w:rPr>
          <w:rFonts w:ascii="Times New Roman" w:hAnsi="Times New Roman" w:cs="Times New Roman"/>
        </w:rPr>
        <w:t>Essential primary hypertension (ICD10CM: I10)</w:t>
      </w:r>
    </w:p>
    <w:p w:rsidR="09589388" w:rsidP="5258D5BC" w:rsidRDefault="09589388" w14:paraId="3688E76F" w14:textId="6553FA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258D5BC">
        <w:rPr>
          <w:rFonts w:ascii="Times New Roman" w:hAnsi="Times New Roman" w:cs="Times New Roman"/>
        </w:rPr>
        <w:t>Type 2 diabetes mellitus (ICD10CM: E11)</w:t>
      </w:r>
    </w:p>
    <w:p w:rsidR="09589388" w:rsidP="5258D5BC" w:rsidRDefault="09589388" w14:paraId="3FBEA9AE" w14:textId="0D147F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258D5BC">
        <w:rPr>
          <w:rFonts w:ascii="Times New Roman" w:hAnsi="Times New Roman" w:cs="Times New Roman"/>
        </w:rPr>
        <w:t>Sleep apnea (ICD10CM: G47.3)</w:t>
      </w:r>
    </w:p>
    <w:p w:rsidR="1244689C" w:rsidP="5258D5BC" w:rsidRDefault="1244689C" w14:paraId="4762E683" w14:textId="27EB22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5258D5BC">
        <w:rPr>
          <w:rFonts w:ascii="Times New Roman" w:hAnsi="Times New Roman" w:cs="Times New Roman"/>
        </w:rPr>
        <w:t>Diseases of the circulatory system (ICD10CM: I00-I99)</w:t>
      </w:r>
    </w:p>
    <w:p w:rsidR="18A585DA" w:rsidP="5258D5BC" w:rsidRDefault="18A585DA" w14:paraId="1A8B46FA" w14:textId="7A2C6A2C">
      <w:pPr>
        <w:pStyle w:val="ListParagraph"/>
        <w:numPr>
          <w:ilvl w:val="0"/>
          <w:numId w:val="1"/>
        </w:numPr>
        <w:rPr>
          <w:rFonts w:ascii="Calibri" w:hAnsi="Calibri" w:eastAsia="Calibri" w:cs="Calibri"/>
          <w:color w:val="000000" w:themeColor="text1"/>
          <w:sz w:val="18"/>
          <w:szCs w:val="18"/>
        </w:rPr>
      </w:pPr>
      <w:r w:rsidRPr="5258D5BC">
        <w:rPr>
          <w:rFonts w:ascii="Times New Roman" w:hAnsi="Times New Roman" w:cs="Times New Roman"/>
        </w:rPr>
        <w:t>Normal Weight (BMI &lt;30) LOINC: 39156-5)</w:t>
      </w:r>
    </w:p>
    <w:p w:rsidR="5258D5BC" w:rsidP="5258D5BC" w:rsidRDefault="5258D5BC" w14:paraId="5CB5088B" w14:textId="34878D4E">
      <w:pPr>
        <w:rPr>
          <w:rFonts w:ascii="Times New Roman" w:hAnsi="Times New Roman" w:cs="Times New Roman"/>
          <w:b/>
          <w:bCs/>
        </w:rPr>
      </w:pPr>
    </w:p>
    <w:p w:rsidR="00557F13" w:rsidP="1DA88CA9" w:rsidRDefault="00352A1F" w14:paraId="3FC3708E" w14:textId="55BE34E2">
      <w:pPr>
        <w:rPr>
          <w:rFonts w:ascii="Times New Roman" w:hAnsi="Times New Roman" w:cs="Times New Roman"/>
          <w:b/>
          <w:bCs/>
        </w:rPr>
      </w:pPr>
      <w:r w:rsidRPr="1DA88CA9">
        <w:rPr>
          <w:rFonts w:ascii="Times New Roman" w:hAnsi="Times New Roman" w:cs="Times New Roman"/>
          <w:b/>
          <w:bCs/>
        </w:rPr>
        <w:t xml:space="preserve">Patient Outcomes </w:t>
      </w:r>
    </w:p>
    <w:p w:rsidR="00352A1F" w:rsidP="00F41E63" w:rsidRDefault="00352A1F" w14:paraId="176A5872" w14:textId="77777777">
      <w:pPr>
        <w:rPr>
          <w:rFonts w:ascii="Times New Roman" w:hAnsi="Times New Roman" w:cs="Times New Roman"/>
          <w:b/>
          <w:bCs/>
        </w:rPr>
      </w:pPr>
    </w:p>
    <w:p w:rsidR="00352A1F" w:rsidP="00110568" w:rsidRDefault="00110568" w14:paraId="6FEDE810" w14:textId="31D81D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vision Surgery Rates</w:t>
      </w:r>
    </w:p>
    <w:p w:rsidR="00110568" w:rsidP="00110568" w:rsidRDefault="00110568" w14:paraId="63C9B9D1" w14:textId="77777777">
      <w:pPr>
        <w:rPr>
          <w:rFonts w:ascii="Times New Roman" w:hAnsi="Times New Roman" w:cs="Times New Roman"/>
          <w:b/>
          <w:bCs/>
        </w:rPr>
      </w:pPr>
    </w:p>
    <w:p w:rsidR="00110568" w:rsidP="00110568" w:rsidRDefault="00110568" w14:paraId="30C8BE7A" w14:textId="09A43B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number of the following </w:t>
      </w:r>
      <w:r w:rsidRPr="00F41E63">
        <w:rPr>
          <w:rFonts w:ascii="Times New Roman" w:hAnsi="Times New Roman" w:cs="Times New Roman"/>
          <w:b/>
          <w:bCs/>
        </w:rPr>
        <w:t>Logical Observation Identifiers, Names, and Codes (LOINC)</w:t>
      </w:r>
      <w:r>
        <w:rPr>
          <w:rFonts w:ascii="Times New Roman" w:hAnsi="Times New Roman" w:cs="Times New Roman"/>
          <w:b/>
          <w:bCs/>
        </w:rPr>
        <w:t xml:space="preserve"> within </w:t>
      </w:r>
      <w:r w:rsidR="0048393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year</w:t>
      </w:r>
      <w:r w:rsidR="0048393E">
        <w:rPr>
          <w:rFonts w:ascii="Times New Roman" w:hAnsi="Times New Roman" w:cs="Times New Roman"/>
          <w:b/>
          <w:bCs/>
        </w:rPr>
        <w:t>s or 5 years</w:t>
      </w:r>
      <w:r>
        <w:rPr>
          <w:rFonts w:ascii="Times New Roman" w:hAnsi="Times New Roman" w:cs="Times New Roman"/>
          <w:b/>
          <w:bCs/>
        </w:rPr>
        <w:t xml:space="preserve"> of initial surgery:</w:t>
      </w:r>
    </w:p>
    <w:p w:rsidR="00110568" w:rsidP="00110568" w:rsidRDefault="00110568" w14:paraId="28592893" w14:textId="77777777">
      <w:pPr>
        <w:rPr>
          <w:rFonts w:ascii="Times New Roman" w:hAnsi="Times New Roman" w:cs="Times New Roman"/>
          <w:b/>
          <w:bCs/>
        </w:rPr>
      </w:pPr>
    </w:p>
    <w:p w:rsidRPr="00F41E63" w:rsidR="00110568" w:rsidP="00110568" w:rsidRDefault="00110568" w14:paraId="7D56D98F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110568" w:rsidP="00110568" w:rsidRDefault="00110568" w14:paraId="07E54002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110568" w:rsidP="00110568" w:rsidRDefault="00110568" w14:paraId="00D5465A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110568" w:rsidP="00110568" w:rsidRDefault="00110568" w14:paraId="10F891F6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110568" w:rsidP="00110568" w:rsidRDefault="00110568" w14:paraId="2B0444BD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110568" w:rsidP="00110568" w:rsidRDefault="00110568" w14:paraId="5DCDD8BE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110568" w:rsidP="00110568" w:rsidRDefault="00110568" w14:paraId="3D00DD8F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110568" w:rsidP="00110568" w:rsidRDefault="00110568" w14:paraId="654081BA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110568" w:rsidP="00110568" w:rsidRDefault="00110568" w14:paraId="76BDA10C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110568" w:rsidP="00110568" w:rsidRDefault="00110568" w14:paraId="63D83973" w14:textId="77777777">
      <w:pPr>
        <w:numPr>
          <w:ilvl w:val="0"/>
          <w:numId w:val="6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="00110568" w:rsidP="00110568" w:rsidRDefault="00110568" w14:paraId="7BA7CD17" w14:textId="2E1D3D0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rst-time Biologic prescription </w:t>
      </w:r>
    </w:p>
    <w:p w:rsidR="00110568" w:rsidP="00110568" w:rsidRDefault="00110568" w14:paraId="2DF421A8" w14:textId="77777777">
      <w:pPr>
        <w:rPr>
          <w:rFonts w:ascii="Times New Roman" w:hAnsi="Times New Roman" w:cs="Times New Roman"/>
          <w:b/>
          <w:bCs/>
        </w:rPr>
      </w:pPr>
    </w:p>
    <w:p w:rsidR="00110568" w:rsidP="00110568" w:rsidRDefault="00110568" w14:paraId="3E99A5B9" w14:textId="73BBFB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number of the following RxNorm </w:t>
      </w:r>
      <w:r w:rsidRPr="00F41E63">
        <w:rPr>
          <w:rFonts w:ascii="Times New Roman" w:hAnsi="Times New Roman" w:cs="Times New Roman"/>
          <w:b/>
          <w:bCs/>
        </w:rPr>
        <w:t>Codes</w:t>
      </w:r>
      <w:r>
        <w:rPr>
          <w:rFonts w:ascii="Times New Roman" w:hAnsi="Times New Roman" w:cs="Times New Roman"/>
          <w:b/>
          <w:bCs/>
        </w:rPr>
        <w:t xml:space="preserve"> within </w:t>
      </w:r>
      <w:r w:rsidR="0048393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year</w:t>
      </w:r>
      <w:r w:rsidR="0048393E">
        <w:rPr>
          <w:rFonts w:ascii="Times New Roman" w:hAnsi="Times New Roman" w:cs="Times New Roman"/>
          <w:b/>
          <w:bCs/>
        </w:rPr>
        <w:t>s or 5 years</w:t>
      </w:r>
      <w:r>
        <w:rPr>
          <w:rFonts w:ascii="Times New Roman" w:hAnsi="Times New Roman" w:cs="Times New Roman"/>
          <w:b/>
          <w:bCs/>
        </w:rPr>
        <w:t xml:space="preserve"> of initial surgery (excluding codes prior to the initial surgery):</w:t>
      </w:r>
    </w:p>
    <w:p w:rsidR="00110568" w:rsidP="00110568" w:rsidRDefault="00110568" w14:paraId="44320BEA" w14:textId="77777777">
      <w:pPr>
        <w:rPr>
          <w:rFonts w:ascii="Times New Roman" w:hAnsi="Times New Roman" w:cs="Times New Roman"/>
          <w:b/>
          <w:bCs/>
        </w:rPr>
      </w:pPr>
    </w:p>
    <w:p w:rsidRPr="00110568" w:rsidR="00110568" w:rsidP="00110568" w:rsidRDefault="00110568" w14:paraId="4AF758CA" w14:textId="6AE44BEF">
      <w:pPr>
        <w:rPr>
          <w:rFonts w:ascii="Times New Roman" w:hAnsi="Times New Roman" w:cs="Times New Roman"/>
          <w:b/>
          <w:bCs/>
        </w:rPr>
      </w:pPr>
    </w:p>
    <w:p w:rsidRPr="00F41E63" w:rsidR="00110568" w:rsidP="00110568" w:rsidRDefault="00110568" w14:paraId="2D1AF9D3" w14:textId="02F174C5">
      <w:pPr>
        <w:numPr>
          <w:ilvl w:val="0"/>
          <w:numId w:val="8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>Dupilumab (RxNorm: 1876376) OR</w:t>
      </w:r>
    </w:p>
    <w:p w:rsidR="00110568" w:rsidP="00110568" w:rsidRDefault="00110568" w14:paraId="185378E6" w14:textId="6E00BE56">
      <w:pPr>
        <w:numPr>
          <w:ilvl w:val="0"/>
          <w:numId w:val="8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>Mepolizumab (RxNorm: 1720597) OR</w:t>
      </w:r>
    </w:p>
    <w:p w:rsidR="00F671C8" w:rsidP="00F671C8" w:rsidRDefault="00110568" w14:paraId="2C125943" w14:textId="5983BAD1">
      <w:pPr>
        <w:numPr>
          <w:ilvl w:val="0"/>
          <w:numId w:val="8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>Omalizumab (RxNorm: 302379)</w:t>
      </w:r>
    </w:p>
    <w:p w:rsidR="00E75525" w:rsidP="00317202" w:rsidRDefault="00E35D85" w14:paraId="73FCF98E" w14:textId="4F4DE235">
      <w:pPr>
        <w:spacing w:line="48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>3</w:t>
      </w:r>
      <w:r w:rsidRPr="00E75525" w:rsidR="00E75525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. </w:t>
      </w:r>
      <w:r w:rsidR="00E75525">
        <w:rPr>
          <w:rFonts w:ascii="Times New Roman" w:hAnsi="Times New Roman" w:cs="Times New Roman"/>
          <w:b/>
          <w:bCs/>
          <w:kern w:val="2"/>
          <w14:ligatures w14:val="standardContextual"/>
        </w:rPr>
        <w:t>Combined rates of revision surgery and biologic prescriptions</w:t>
      </w:r>
    </w:p>
    <w:p w:rsidR="00E75525" w:rsidP="00E75525" w:rsidRDefault="00E75525" w14:paraId="6A65AAA9" w14:textId="77732DC5">
      <w:pPr>
        <w:rPr>
          <w:rFonts w:ascii="Times New Roman" w:hAnsi="Times New Roman" w:cs="Times New Roman"/>
          <w:b/>
          <w:bCs/>
        </w:rPr>
      </w:pPr>
      <w:r w:rsidRPr="00317202">
        <w:rPr>
          <w:rFonts w:ascii="Times New Roman" w:hAnsi="Times New Roman" w:cs="Times New Roman"/>
          <w:b/>
          <w:bCs/>
        </w:rPr>
        <w:t xml:space="preserve">The number of the following </w:t>
      </w:r>
      <w:r>
        <w:rPr>
          <w:rFonts w:ascii="Times New Roman" w:hAnsi="Times New Roman" w:cs="Times New Roman"/>
          <w:b/>
          <w:bCs/>
        </w:rPr>
        <w:t xml:space="preserve">CPT or RxNorm codes </w:t>
      </w:r>
      <w:r w:rsidRPr="00317202">
        <w:rPr>
          <w:rFonts w:ascii="Times New Roman" w:hAnsi="Times New Roman" w:cs="Times New Roman"/>
          <w:b/>
          <w:bCs/>
        </w:rPr>
        <w:t xml:space="preserve">within </w:t>
      </w:r>
      <w:r w:rsidR="0048393E">
        <w:rPr>
          <w:rFonts w:ascii="Times New Roman" w:hAnsi="Times New Roman" w:cs="Times New Roman"/>
          <w:b/>
          <w:bCs/>
        </w:rPr>
        <w:t>2</w:t>
      </w:r>
      <w:r w:rsidRPr="00317202">
        <w:rPr>
          <w:rFonts w:ascii="Times New Roman" w:hAnsi="Times New Roman" w:cs="Times New Roman"/>
          <w:b/>
          <w:bCs/>
        </w:rPr>
        <w:t xml:space="preserve"> year</w:t>
      </w:r>
      <w:r w:rsidR="0048393E">
        <w:rPr>
          <w:rFonts w:ascii="Times New Roman" w:hAnsi="Times New Roman" w:cs="Times New Roman"/>
          <w:b/>
          <w:bCs/>
        </w:rPr>
        <w:t>s or 5 years</w:t>
      </w:r>
      <w:r w:rsidRPr="00317202">
        <w:rPr>
          <w:rFonts w:ascii="Times New Roman" w:hAnsi="Times New Roman" w:cs="Times New Roman"/>
          <w:b/>
          <w:bCs/>
        </w:rPr>
        <w:t xml:space="preserve"> of initial surgery</w:t>
      </w:r>
      <w:r>
        <w:rPr>
          <w:rFonts w:ascii="Times New Roman" w:hAnsi="Times New Roman" w:cs="Times New Roman"/>
          <w:b/>
          <w:bCs/>
        </w:rPr>
        <w:t>:</w:t>
      </w:r>
    </w:p>
    <w:p w:rsidR="00E75525" w:rsidP="00E75525" w:rsidRDefault="00E75525" w14:paraId="2119E6AC" w14:textId="77777777">
      <w:pPr>
        <w:rPr>
          <w:rFonts w:ascii="Times New Roman" w:hAnsi="Times New Roman" w:cs="Times New Roman"/>
          <w:b/>
          <w:bCs/>
        </w:rPr>
      </w:pPr>
    </w:p>
    <w:p w:rsidRPr="00F41E63" w:rsidR="00E75525" w:rsidP="00E75525" w:rsidRDefault="00E75525" w14:paraId="45774459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; with the removal of tissue from the sphenoid sinus (CPT: 31288) OR</w:t>
      </w:r>
    </w:p>
    <w:p w:rsidRPr="00F41E63" w:rsidR="00E75525" w:rsidP="00E75525" w:rsidRDefault="00E75525" w14:paraId="0B85D5F0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Sphenoidotomy (CPT: 31287) OR</w:t>
      </w:r>
    </w:p>
    <w:p w:rsidRPr="00F41E63" w:rsidR="00E75525" w:rsidP="00E75525" w:rsidRDefault="00E75525" w14:paraId="286D163B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 (CPT: 31255) OR</w:t>
      </w:r>
    </w:p>
    <w:p w:rsidRPr="00F41E63" w:rsidR="00E75525" w:rsidP="00E75525" w:rsidRDefault="00E75525" w14:paraId="7BFA9831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 (CPT: 31256) OR</w:t>
      </w:r>
    </w:p>
    <w:p w:rsidRPr="00F41E63" w:rsidR="00E75525" w:rsidP="00E75525" w:rsidRDefault="00E75525" w14:paraId="57AD89EF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partial (CPT: 31254) OR</w:t>
      </w:r>
    </w:p>
    <w:p w:rsidRPr="00F41E63" w:rsidR="00E75525" w:rsidP="00E75525" w:rsidRDefault="00E75525" w14:paraId="379172A9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frontal sinus exploration, with the removal of tissue from the frontal sinus, when performed (CPT: 31253) OR</w:t>
      </w:r>
    </w:p>
    <w:p w:rsidR="00E75525" w:rsidP="00E75525" w:rsidRDefault="00E75525" w14:paraId="61E89941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Ethmoidectomy; total, including sphenoidotomy (CPT: 31257) OR</w:t>
      </w:r>
    </w:p>
    <w:p w:rsidRPr="00F41E63" w:rsidR="00E75525" w:rsidP="00E75525" w:rsidRDefault="00E75525" w14:paraId="334C46FA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352A1F">
        <w:rPr>
          <w:rFonts w:ascii="Times New Roman" w:hAnsi="Times New Roman" w:cs="Times New Roman"/>
          <w:kern w:val="2"/>
          <w14:ligatures w14:val="standardContextual"/>
        </w:rPr>
        <w:t>Nasal/sinus endoscopy, surgical with ethmoidectomy; total (anterior and posterior), including sphenoidotomy, with removal of tissue from the sphenoid sinu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(CPT: 31259) OR</w:t>
      </w:r>
    </w:p>
    <w:p w:rsidRPr="00F41E63" w:rsidR="00E75525" w:rsidP="00E75525" w:rsidRDefault="00E75525" w14:paraId="104BC209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Maxillary antrostomy, with the removal of tissue from the maxillary sinus (CPT: 31267) OR</w:t>
      </w:r>
    </w:p>
    <w:p w:rsidR="00E75525" w:rsidP="00E75525" w:rsidRDefault="00E75525" w14:paraId="1E2B3A0C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F41E63">
        <w:rPr>
          <w:rFonts w:ascii="Times New Roman" w:hAnsi="Times New Roman" w:cs="Times New Roman"/>
          <w:kern w:val="2"/>
          <w14:ligatures w14:val="standardContextual"/>
        </w:rPr>
        <w:t>Frontal sinus exploration, including removal of tissue from the frontal sinus, when performed (CPT: 31276).</w:t>
      </w:r>
    </w:p>
    <w:p w:rsidR="00E75525" w:rsidP="00E75525" w:rsidRDefault="00E75525" w14:paraId="3C78F556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E75525">
        <w:rPr>
          <w:rFonts w:ascii="Times New Roman" w:hAnsi="Times New Roman" w:cs="Times New Roman"/>
          <w:kern w:val="2"/>
          <w14:ligatures w14:val="standardContextual"/>
        </w:rPr>
        <w:t>Dupilumab (RxNorm: 1876376) OR</w:t>
      </w:r>
    </w:p>
    <w:p w:rsidR="00E75525" w:rsidP="00E75525" w:rsidRDefault="00E75525" w14:paraId="3EF1AFC9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E75525">
        <w:rPr>
          <w:rFonts w:ascii="Times New Roman" w:hAnsi="Times New Roman" w:cs="Times New Roman"/>
          <w:kern w:val="2"/>
          <w14:ligatures w14:val="standardContextual"/>
        </w:rPr>
        <w:t>Mepolizumab (RxNorm: 1720597) OR</w:t>
      </w:r>
    </w:p>
    <w:p w:rsidR="0048393E" w:rsidP="0048393E" w:rsidRDefault="00E75525" w14:paraId="49EBAD07" w14:textId="77777777">
      <w:pPr>
        <w:numPr>
          <w:ilvl w:val="0"/>
          <w:numId w:val="10"/>
        </w:num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  <w:r w:rsidRPr="00E75525">
        <w:rPr>
          <w:rFonts w:ascii="Times New Roman" w:hAnsi="Times New Roman" w:cs="Times New Roman"/>
          <w:kern w:val="2"/>
          <w14:ligatures w14:val="standardContextual"/>
        </w:rPr>
        <w:t>Omalizumab (RxNorm: 302379)</w:t>
      </w:r>
    </w:p>
    <w:p w:rsidRPr="00E35D85" w:rsidR="0048393E" w:rsidP="00E35D85" w:rsidRDefault="00E35D85" w14:paraId="443C6E79" w14:textId="65DA9290">
      <w:p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4. </w:t>
      </w:r>
      <w:r w:rsidRPr="00E35D85" w:rsidR="0048393E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Drug therapeutic class prescriptions </w:t>
      </w:r>
    </w:p>
    <w:p w:rsidR="0048393E" w:rsidP="0048393E" w:rsidRDefault="0048393E" w14:paraId="2043D8D6" w14:textId="7CEE27F2">
      <w:pPr>
        <w:ind w:left="360"/>
        <w:rPr>
          <w:rFonts w:ascii="Times New Roman" w:hAnsi="Times New Roman" w:cs="Times New Roman"/>
          <w:b/>
          <w:bCs/>
        </w:rPr>
      </w:pPr>
      <w:r w:rsidRPr="004963F2">
        <w:rPr>
          <w:rFonts w:ascii="Times New Roman" w:hAnsi="Times New Roman" w:cs="Times New Roman"/>
          <w:b/>
          <w:bCs/>
        </w:rPr>
        <w:t xml:space="preserve">The number of the following </w:t>
      </w:r>
      <w:r w:rsidR="00FA1C61">
        <w:rPr>
          <w:rFonts w:ascii="Times New Roman" w:hAnsi="Times New Roman" w:cs="Times New Roman"/>
          <w:b/>
          <w:bCs/>
        </w:rPr>
        <w:t xml:space="preserve">VA, ATC, and RxNorm </w:t>
      </w:r>
      <w:r w:rsidRPr="004963F2">
        <w:rPr>
          <w:rFonts w:ascii="Times New Roman" w:hAnsi="Times New Roman" w:cs="Times New Roman"/>
          <w:b/>
          <w:bCs/>
        </w:rPr>
        <w:t>codes between 0-1 year and 1-2 years of initial surgery:</w:t>
      </w:r>
    </w:p>
    <w:p w:rsidRPr="004963F2" w:rsidR="0048393E" w:rsidP="004963F2" w:rsidRDefault="0048393E" w14:paraId="2834E3FA" w14:textId="77777777">
      <w:pPr>
        <w:ind w:left="360"/>
        <w:rPr>
          <w:rFonts w:ascii="Times New Roman" w:hAnsi="Times New Roman" w:cs="Times New Roman"/>
          <w:b/>
          <w:bCs/>
        </w:rPr>
      </w:pPr>
    </w:p>
    <w:p w:rsidR="0048393E" w:rsidP="0048393E" w:rsidRDefault="00FA1C61" w14:paraId="197CB00A" w14:textId="3B8AC911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Antihistamines (VA: AH000) </w:t>
      </w:r>
    </w:p>
    <w:p w:rsidR="00FA1C61" w:rsidP="0048393E" w:rsidRDefault="00FA1C61" w14:paraId="6D750189" w14:textId="460DB97F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>Antitussives/Expectorants (VA: RE300)</w:t>
      </w:r>
    </w:p>
    <w:p w:rsidR="00FA1C61" w:rsidP="0048393E" w:rsidRDefault="00FA1C61" w14:paraId="1F33915A" w14:textId="4EF46512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Antihistamine/antitussive (VA: RE507) </w:t>
      </w:r>
    </w:p>
    <w:p w:rsidR="00FA1C61" w:rsidP="0048393E" w:rsidRDefault="00FA1C61" w14:paraId="125E54E8" w14:textId="6844C44E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>Antimicrobials (VA: AM000)</w:t>
      </w:r>
    </w:p>
    <w:p w:rsidR="00FA1C61" w:rsidP="0048393E" w:rsidRDefault="00FA1C61" w14:paraId="0869C645" w14:textId="5DBB9037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Antiasthma/bronchodilators (VA: RE100) </w:t>
      </w:r>
    </w:p>
    <w:p w:rsidR="00FA1C61" w:rsidP="0048393E" w:rsidRDefault="00FA1C61" w14:paraId="0EF3FC69" w14:textId="30B4C555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>Corticosteroids (ATC: R01AD)</w:t>
      </w:r>
    </w:p>
    <w:p w:rsidR="00FA1C61" w:rsidP="0048393E" w:rsidRDefault="00FA1C61" w14:paraId="6D7418E7" w14:textId="26545B05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Leukotriene receptor antagonists (ATC: R03DC) </w:t>
      </w:r>
    </w:p>
    <w:p w:rsidR="00FA1C61" w:rsidP="0048393E" w:rsidRDefault="00FA1C61" w14:paraId="5E93752F" w14:textId="0C7AEA6A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>Analgesics (VA: CN100)</w:t>
      </w:r>
    </w:p>
    <w:p w:rsidR="00FA1C61" w:rsidP="0048393E" w:rsidRDefault="00FA1C61" w14:paraId="43F98134" w14:textId="1755BA56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Fluticasone (RxNorm: 41126) </w:t>
      </w:r>
    </w:p>
    <w:p w:rsidR="00FA1C61" w:rsidP="0048393E" w:rsidRDefault="00FA1C61" w14:paraId="57980531" w14:textId="1B203B58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Beclomethasone (RxNorm: 1347) </w:t>
      </w:r>
    </w:p>
    <w:p w:rsidR="00FA1C61" w:rsidP="0048393E" w:rsidRDefault="00FA1C61" w14:paraId="0CF36D4C" w14:textId="318E7190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Triamcinolone (RxNorm: 10759) </w:t>
      </w:r>
    </w:p>
    <w:p w:rsidR="00FA1C61" w:rsidP="0048393E" w:rsidRDefault="00FA1C61" w14:paraId="6D2BB596" w14:textId="0CE9F949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Budesonide (RxNorm: 19831) </w:t>
      </w:r>
    </w:p>
    <w:p w:rsidR="00FA1C61" w:rsidP="0048393E" w:rsidRDefault="00FA1C61" w14:paraId="2F27517F" w14:textId="43630919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Mometasone (RxNorm: 108118) </w:t>
      </w:r>
    </w:p>
    <w:p w:rsidRPr="00004608" w:rsidR="00004608" w:rsidP="00004608" w:rsidRDefault="00FA1C61" w14:paraId="6BBB24B1" w14:textId="5094BFBD">
      <w:pPr>
        <w:pStyle w:val="ListParagraph"/>
        <w:numPr>
          <w:ilvl w:val="1"/>
          <w:numId w:val="11"/>
        </w:numPr>
        <w:spacing w:line="480" w:lineRule="auto"/>
        <w:rPr>
          <w:rFonts w:ascii="Times New Roman" w:hAnsi="Times New Roman" w:cs="Times New Roman"/>
          <w:kern w:val="2"/>
          <w14:ligatures w14:val="standardContextual"/>
        </w:rPr>
      </w:pPr>
      <w:r>
        <w:rPr>
          <w:rFonts w:ascii="Times New Roman" w:hAnsi="Times New Roman" w:cs="Times New Roman"/>
          <w:kern w:val="2"/>
          <w14:ligatures w14:val="standardContextual"/>
        </w:rPr>
        <w:t xml:space="preserve">Ciclesonide (RxNorm: 274964) </w:t>
      </w:r>
    </w:p>
    <w:p w:rsidRPr="00E75525" w:rsidR="0048393E" w:rsidP="0048393E" w:rsidRDefault="0048393E" w14:paraId="0E22D6FA" w14:textId="77777777">
      <w:pPr>
        <w:spacing w:line="480" w:lineRule="auto"/>
        <w:contextualSpacing/>
        <w:rPr>
          <w:rFonts w:ascii="Times New Roman" w:hAnsi="Times New Roman" w:cs="Times New Roman"/>
          <w:kern w:val="2"/>
          <w14:ligatures w14:val="standardContextual"/>
        </w:rPr>
      </w:pPr>
    </w:p>
    <w:p w:rsidRPr="00E75525" w:rsidR="00E75525" w:rsidP="00317202" w:rsidRDefault="00E75525" w14:paraId="2AED3DB9" w14:textId="77777777">
      <w:pPr>
        <w:spacing w:line="48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:rsidRPr="00E75525" w:rsidR="00E75525" w:rsidP="00317202" w:rsidRDefault="00E75525" w14:paraId="29251452" w14:textId="4379D54A">
      <w:pPr>
        <w:spacing w:line="48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sectPr w:rsidRPr="00E75525" w:rsidR="00E7552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620F7"/>
    <w:multiLevelType w:val="hybridMultilevel"/>
    <w:tmpl w:val="A55674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B773D"/>
    <w:multiLevelType w:val="hybridMultilevel"/>
    <w:tmpl w:val="B4129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CAE7457"/>
    <w:multiLevelType w:val="hybridMultilevel"/>
    <w:tmpl w:val="B7FE0CE8"/>
    <w:lvl w:ilvl="0" w:tplc="96EE972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C41F9A"/>
    <w:multiLevelType w:val="hybridMultilevel"/>
    <w:tmpl w:val="76CABB24"/>
    <w:lvl w:ilvl="0" w:tplc="A49A2E08">
      <w:start w:val="7"/>
      <w:numFmt w:val="bullet"/>
      <w:lvlText w:val=""/>
      <w:lvlJc w:val="left"/>
      <w:pPr>
        <w:ind w:left="720" w:hanging="360"/>
      </w:pPr>
      <w:rPr>
        <w:rFonts w:hint="default" w:ascii="Wingdings" w:hAnsi="Wingdings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2C06535"/>
    <w:multiLevelType w:val="hybridMultilevel"/>
    <w:tmpl w:val="B41297A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BA5E873"/>
    <w:multiLevelType w:val="hybridMultilevel"/>
    <w:tmpl w:val="FFFFFFFF"/>
    <w:lvl w:ilvl="0" w:tplc="8BEE8E0A">
      <w:start w:val="1"/>
      <w:numFmt w:val="decimal"/>
      <w:lvlText w:val="%1."/>
      <w:lvlJc w:val="left"/>
      <w:pPr>
        <w:ind w:left="720" w:hanging="360"/>
      </w:pPr>
    </w:lvl>
    <w:lvl w:ilvl="1" w:tplc="7C428BBA">
      <w:start w:val="1"/>
      <w:numFmt w:val="lowerLetter"/>
      <w:lvlText w:val="%2."/>
      <w:lvlJc w:val="left"/>
      <w:pPr>
        <w:ind w:left="1440" w:hanging="360"/>
      </w:pPr>
    </w:lvl>
    <w:lvl w:ilvl="2" w:tplc="0B24C248">
      <w:start w:val="1"/>
      <w:numFmt w:val="lowerRoman"/>
      <w:lvlText w:val="%3."/>
      <w:lvlJc w:val="right"/>
      <w:pPr>
        <w:ind w:left="2160" w:hanging="180"/>
      </w:pPr>
    </w:lvl>
    <w:lvl w:ilvl="3" w:tplc="BAE8CF78">
      <w:start w:val="1"/>
      <w:numFmt w:val="decimal"/>
      <w:lvlText w:val="%4."/>
      <w:lvlJc w:val="left"/>
      <w:pPr>
        <w:ind w:left="2880" w:hanging="360"/>
      </w:pPr>
    </w:lvl>
    <w:lvl w:ilvl="4" w:tplc="CD98CD1A">
      <w:start w:val="1"/>
      <w:numFmt w:val="lowerLetter"/>
      <w:lvlText w:val="%5."/>
      <w:lvlJc w:val="left"/>
      <w:pPr>
        <w:ind w:left="3600" w:hanging="360"/>
      </w:pPr>
    </w:lvl>
    <w:lvl w:ilvl="5" w:tplc="FBD6F7F8">
      <w:start w:val="1"/>
      <w:numFmt w:val="lowerRoman"/>
      <w:lvlText w:val="%6."/>
      <w:lvlJc w:val="right"/>
      <w:pPr>
        <w:ind w:left="4320" w:hanging="180"/>
      </w:pPr>
    </w:lvl>
    <w:lvl w:ilvl="6" w:tplc="9D88E7E4">
      <w:start w:val="1"/>
      <w:numFmt w:val="decimal"/>
      <w:lvlText w:val="%7."/>
      <w:lvlJc w:val="left"/>
      <w:pPr>
        <w:ind w:left="5040" w:hanging="360"/>
      </w:pPr>
    </w:lvl>
    <w:lvl w:ilvl="7" w:tplc="AA16BCF4">
      <w:start w:val="1"/>
      <w:numFmt w:val="lowerLetter"/>
      <w:lvlText w:val="%8."/>
      <w:lvlJc w:val="left"/>
      <w:pPr>
        <w:ind w:left="5760" w:hanging="360"/>
      </w:pPr>
    </w:lvl>
    <w:lvl w:ilvl="8" w:tplc="785025B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6E36C9"/>
    <w:multiLevelType w:val="hybridMultilevel"/>
    <w:tmpl w:val="8538374A"/>
    <w:lvl w:ilvl="0" w:tplc="5E844BD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C059B3"/>
    <w:multiLevelType w:val="hybridMultilevel"/>
    <w:tmpl w:val="C6A40D1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8650556"/>
    <w:multiLevelType w:val="hybridMultilevel"/>
    <w:tmpl w:val="B41297A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933413"/>
    <w:multiLevelType w:val="hybridMultilevel"/>
    <w:tmpl w:val="05A610D4"/>
    <w:lvl w:ilvl="0" w:tplc="0D84E0BA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74606B"/>
    <w:multiLevelType w:val="hybridMultilevel"/>
    <w:tmpl w:val="487C3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4645668">
    <w:abstractNumId w:val="5"/>
  </w:num>
  <w:num w:numId="2" w16cid:durableId="159934482">
    <w:abstractNumId w:val="3"/>
  </w:num>
  <w:num w:numId="3" w16cid:durableId="1951662774">
    <w:abstractNumId w:val="10"/>
  </w:num>
  <w:num w:numId="4" w16cid:durableId="853763849">
    <w:abstractNumId w:val="6"/>
  </w:num>
  <w:num w:numId="5" w16cid:durableId="1179730673">
    <w:abstractNumId w:val="2"/>
  </w:num>
  <w:num w:numId="6" w16cid:durableId="685904869">
    <w:abstractNumId w:val="8"/>
  </w:num>
  <w:num w:numId="7" w16cid:durableId="1634481624">
    <w:abstractNumId w:val="0"/>
  </w:num>
  <w:num w:numId="8" w16cid:durableId="1646426242">
    <w:abstractNumId w:val="4"/>
  </w:num>
  <w:num w:numId="9" w16cid:durableId="1894194063">
    <w:abstractNumId w:val="7"/>
  </w:num>
  <w:num w:numId="10" w16cid:durableId="1081027407">
    <w:abstractNumId w:val="1"/>
  </w:num>
  <w:num w:numId="11" w16cid:durableId="140517795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63"/>
    <w:rsid w:val="00004608"/>
    <w:rsid w:val="00110568"/>
    <w:rsid w:val="0018628B"/>
    <w:rsid w:val="00205E75"/>
    <w:rsid w:val="0024630D"/>
    <w:rsid w:val="00317202"/>
    <w:rsid w:val="00352A1F"/>
    <w:rsid w:val="003B0D52"/>
    <w:rsid w:val="0048393E"/>
    <w:rsid w:val="004963F2"/>
    <w:rsid w:val="00557F13"/>
    <w:rsid w:val="005A40F0"/>
    <w:rsid w:val="005F2C5F"/>
    <w:rsid w:val="00655AD9"/>
    <w:rsid w:val="007806A7"/>
    <w:rsid w:val="007A67D7"/>
    <w:rsid w:val="008D2461"/>
    <w:rsid w:val="009039CA"/>
    <w:rsid w:val="009B47BE"/>
    <w:rsid w:val="00B337C9"/>
    <w:rsid w:val="00C20E71"/>
    <w:rsid w:val="00CA4CC3"/>
    <w:rsid w:val="00E213C5"/>
    <w:rsid w:val="00E35D85"/>
    <w:rsid w:val="00E75525"/>
    <w:rsid w:val="00F41E63"/>
    <w:rsid w:val="00F671C8"/>
    <w:rsid w:val="00FA1C61"/>
    <w:rsid w:val="00FD7697"/>
    <w:rsid w:val="0196E773"/>
    <w:rsid w:val="0656B4A8"/>
    <w:rsid w:val="09589388"/>
    <w:rsid w:val="0AD4B0E2"/>
    <w:rsid w:val="0FB39C6E"/>
    <w:rsid w:val="102CCB17"/>
    <w:rsid w:val="1244689C"/>
    <w:rsid w:val="131D8D08"/>
    <w:rsid w:val="166B50F9"/>
    <w:rsid w:val="18A585DA"/>
    <w:rsid w:val="1A9578E6"/>
    <w:rsid w:val="1CB66774"/>
    <w:rsid w:val="1DA88CA9"/>
    <w:rsid w:val="1EFC5899"/>
    <w:rsid w:val="1FC23378"/>
    <w:rsid w:val="29234A35"/>
    <w:rsid w:val="29D235C5"/>
    <w:rsid w:val="2ADC6E51"/>
    <w:rsid w:val="2C59C857"/>
    <w:rsid w:val="2F739B0D"/>
    <w:rsid w:val="307E39DD"/>
    <w:rsid w:val="3291CC9A"/>
    <w:rsid w:val="3342197A"/>
    <w:rsid w:val="3653DFA8"/>
    <w:rsid w:val="3B17C80D"/>
    <w:rsid w:val="3DB31E3A"/>
    <w:rsid w:val="3E605396"/>
    <w:rsid w:val="41FBD1E3"/>
    <w:rsid w:val="4739BFF1"/>
    <w:rsid w:val="474B2BF0"/>
    <w:rsid w:val="4881B77B"/>
    <w:rsid w:val="4B37D0B2"/>
    <w:rsid w:val="4EFD3E69"/>
    <w:rsid w:val="4F726C5D"/>
    <w:rsid w:val="4F768B5B"/>
    <w:rsid w:val="5258D5BC"/>
    <w:rsid w:val="5831227C"/>
    <w:rsid w:val="5A598083"/>
    <w:rsid w:val="5FADB358"/>
    <w:rsid w:val="60F86EF4"/>
    <w:rsid w:val="640D1DBE"/>
    <w:rsid w:val="6661EEE9"/>
    <w:rsid w:val="68DE399E"/>
    <w:rsid w:val="6995EEE7"/>
    <w:rsid w:val="6C5670BD"/>
    <w:rsid w:val="6C647881"/>
    <w:rsid w:val="6C7339A4"/>
    <w:rsid w:val="7032E696"/>
    <w:rsid w:val="7469C0DD"/>
    <w:rsid w:val="75744151"/>
    <w:rsid w:val="76E8ED7B"/>
    <w:rsid w:val="7C0A0E12"/>
    <w:rsid w:val="7CB1C641"/>
    <w:rsid w:val="7DF79842"/>
    <w:rsid w:val="7FC7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01C64"/>
  <w15:chartTrackingRefBased/>
  <w15:docId w15:val="{C3CC3059-858F-4188-AA92-5D08528F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E63"/>
    <w:pPr>
      <w:ind w:left="720"/>
      <w:contextualSpacing/>
    </w:pPr>
  </w:style>
  <w:style w:type="paragraph" w:styleId="Revision">
    <w:name w:val="Revision"/>
    <w:hidden/>
    <w:uiPriority w:val="99"/>
    <w:semiHidden/>
    <w:rsid w:val="00483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1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3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868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467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87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64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445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053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922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06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734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088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858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8083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73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73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963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805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207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4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2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77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813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88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32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63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91259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484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445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893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1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9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73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5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815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23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741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878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195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3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02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681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169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053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39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4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62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353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03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50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750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2460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744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74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8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7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0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88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089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4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885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003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78355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70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73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8868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id Hoying</dc:creator>
  <keywords/>
  <dc:description/>
  <lastModifiedBy>Trisha Shang</lastModifiedBy>
  <revision>11</revision>
  <dcterms:created xsi:type="dcterms:W3CDTF">2025-08-03T21:58:00.0000000Z</dcterms:created>
  <dcterms:modified xsi:type="dcterms:W3CDTF">2025-08-04T03:01:39.5640089Z</dcterms:modified>
</coreProperties>
</file>